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3177B" w14:textId="420E3A09" w:rsidR="00A70E98" w:rsidRPr="003A4FDF" w:rsidRDefault="00A70E98" w:rsidP="00500C8A">
      <w:pPr>
        <w:pStyle w:val="Heading3"/>
        <w:rPr>
          <w:lang w:val="en-GB"/>
        </w:rPr>
      </w:pPr>
      <w:bookmarkStart w:id="0" w:name="_GoBack"/>
      <w:bookmarkEnd w:id="0"/>
      <w:r w:rsidRPr="003A4FDF">
        <w:rPr>
          <w:lang w:val="en-GB"/>
        </w:rPr>
        <w:t>Appendix</w:t>
      </w:r>
    </w:p>
    <w:p w14:paraId="2F58BB34" w14:textId="77777777" w:rsidR="00A72460" w:rsidRPr="003A4FDF" w:rsidRDefault="00A72460" w:rsidP="00C5694C">
      <w:pPr>
        <w:rPr>
          <w:color w:val="000000" w:themeColor="text1"/>
          <w:lang w:val="en-GB"/>
        </w:rPr>
      </w:pPr>
    </w:p>
    <w:p w14:paraId="670190CF" w14:textId="0BBE19CC" w:rsidR="002726AC" w:rsidRDefault="00504087" w:rsidP="002726AC">
      <w:pPr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Table 1</w:t>
      </w:r>
      <w:r w:rsidR="00A72460" w:rsidRPr="003A4FDF">
        <w:rPr>
          <w:b/>
          <w:color w:val="000000" w:themeColor="text1"/>
          <w:lang w:val="en-GB"/>
        </w:rPr>
        <w:t xml:space="preserve"> </w:t>
      </w:r>
      <w:r w:rsidR="00B418D4" w:rsidRPr="003A4FDF">
        <w:rPr>
          <w:color w:val="000000" w:themeColor="text1"/>
          <w:lang w:val="en-GB"/>
        </w:rPr>
        <w:t xml:space="preserve">The trajectory stages of professional magicians and summary of the interview data </w:t>
      </w:r>
      <w:r w:rsidR="00222269" w:rsidRPr="003A4FDF">
        <w:rPr>
          <w:color w:val="000000" w:themeColor="text1"/>
          <w:lang w:val="en-GB"/>
        </w:rPr>
        <w:t>analysed</w:t>
      </w:r>
      <w:r w:rsidR="00B418D4" w:rsidRPr="003A4FDF">
        <w:rPr>
          <w:color w:val="000000" w:themeColor="text1"/>
          <w:lang w:val="en-GB"/>
        </w:rPr>
        <w:t>.</w:t>
      </w:r>
    </w:p>
    <w:p w14:paraId="16F0641B" w14:textId="77777777" w:rsidR="002726AC" w:rsidRDefault="002726AC" w:rsidP="002726AC">
      <w:pPr>
        <w:rPr>
          <w:color w:val="000000" w:themeColor="text1"/>
          <w:lang w:val="en-GB"/>
        </w:rPr>
      </w:pPr>
    </w:p>
    <w:p w14:paraId="1F3D0DBE" w14:textId="5C85FD3B" w:rsidR="002726AC" w:rsidRPr="003A4FDF" w:rsidRDefault="00B466B2" w:rsidP="002726AC">
      <w:pPr>
        <w:rPr>
          <w:b/>
          <w:color w:val="000000" w:themeColor="text1"/>
          <w:lang w:val="en-GB"/>
        </w:rPr>
      </w:pPr>
      <w:r>
        <w:rPr>
          <w:color w:val="000000" w:themeColor="text1"/>
          <w:lang w:val="en-GB"/>
        </w:rPr>
        <w:object w:dxaOrig="8192" w:dyaOrig="6991" w14:anchorId="7562AE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5pt;height:350.25pt" o:ole="">
            <v:imagedata r:id="rId12" o:title=""/>
          </v:shape>
          <o:OLEObject Type="Embed" ProgID="Excel.Sheet.12" ShapeID="_x0000_i1025" DrawAspect="Content" ObjectID="_1479299920" r:id="rId13"/>
        </w:object>
      </w:r>
    </w:p>
    <w:p w14:paraId="244E1D5E" w14:textId="23D41352" w:rsidR="00A72460" w:rsidRPr="003A4FDF" w:rsidRDefault="000B09A5" w:rsidP="000B09A5">
      <w:pPr>
        <w:rPr>
          <w:b/>
          <w:color w:val="000000" w:themeColor="text1"/>
          <w:lang w:val="en-GB"/>
        </w:rPr>
      </w:pPr>
      <w:r w:rsidRPr="003A4FDF">
        <w:rPr>
          <w:b/>
          <w:color w:val="000000" w:themeColor="text1"/>
          <w:lang w:val="en-GB"/>
        </w:rPr>
        <w:t xml:space="preserve"> </w:t>
      </w:r>
    </w:p>
    <w:sectPr w:rsidR="00A72460" w:rsidRPr="003A4FDF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EAA6AD" w15:done="0"/>
  <w15:commentEx w15:paraId="53FBD7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08123" w14:textId="77777777" w:rsidR="00686F90" w:rsidRDefault="00686F90" w:rsidP="005414D4">
      <w:pPr>
        <w:spacing w:line="240" w:lineRule="auto"/>
      </w:pPr>
      <w:r>
        <w:separator/>
      </w:r>
    </w:p>
  </w:endnote>
  <w:endnote w:type="continuationSeparator" w:id="0">
    <w:p w14:paraId="5D5A0488" w14:textId="77777777" w:rsidR="00686F90" w:rsidRDefault="00686F90" w:rsidP="00541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6936856"/>
      <w:docPartObj>
        <w:docPartGallery w:val="Page Numbers (Bottom of Page)"/>
        <w:docPartUnique/>
      </w:docPartObj>
    </w:sdtPr>
    <w:sdtEndPr/>
    <w:sdtContent>
      <w:p w14:paraId="0C38D722" w14:textId="77777777" w:rsidR="00013C1F" w:rsidRDefault="00013C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163">
          <w:rPr>
            <w:noProof/>
          </w:rPr>
          <w:t>1</w:t>
        </w:r>
        <w:r>
          <w:fldChar w:fldCharType="end"/>
        </w:r>
      </w:p>
    </w:sdtContent>
  </w:sdt>
  <w:p w14:paraId="7BA1FA28" w14:textId="77777777" w:rsidR="00013C1F" w:rsidRDefault="00013C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7DE0EA" w14:textId="77777777" w:rsidR="00686F90" w:rsidRDefault="00686F90" w:rsidP="005414D4">
      <w:pPr>
        <w:spacing w:line="240" w:lineRule="auto"/>
      </w:pPr>
      <w:r>
        <w:separator/>
      </w:r>
    </w:p>
  </w:footnote>
  <w:footnote w:type="continuationSeparator" w:id="0">
    <w:p w14:paraId="24EDB3DA" w14:textId="77777777" w:rsidR="00686F90" w:rsidRDefault="00686F90" w:rsidP="005414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2528"/>
    <w:multiLevelType w:val="hybridMultilevel"/>
    <w:tmpl w:val="A9409B46"/>
    <w:lvl w:ilvl="0" w:tplc="67823CE6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1C1F7A"/>
    <w:multiLevelType w:val="hybridMultilevel"/>
    <w:tmpl w:val="C5003376"/>
    <w:lvl w:ilvl="0" w:tplc="79E6F2D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743174"/>
    <w:multiLevelType w:val="multilevel"/>
    <w:tmpl w:val="3EC8F21A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2151472C"/>
    <w:multiLevelType w:val="hybridMultilevel"/>
    <w:tmpl w:val="5272562A"/>
    <w:lvl w:ilvl="0" w:tplc="5F78EA0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A6368"/>
    <w:multiLevelType w:val="multilevel"/>
    <w:tmpl w:val="CF72E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6DE3FBD"/>
    <w:multiLevelType w:val="hybridMultilevel"/>
    <w:tmpl w:val="2D3EFC78"/>
    <w:lvl w:ilvl="0" w:tplc="D63C5BC0">
      <w:numFmt w:val="bullet"/>
      <w:lvlText w:val="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F641AB"/>
    <w:multiLevelType w:val="multilevel"/>
    <w:tmpl w:val="ECB8DE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3A866D00"/>
    <w:multiLevelType w:val="hybridMultilevel"/>
    <w:tmpl w:val="E6468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905B49"/>
    <w:multiLevelType w:val="hybridMultilevel"/>
    <w:tmpl w:val="DF9AA48E"/>
    <w:lvl w:ilvl="0" w:tplc="E04A1856">
      <w:start w:val="10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A0F59BD"/>
    <w:multiLevelType w:val="hybridMultilevel"/>
    <w:tmpl w:val="BD38A5D8"/>
    <w:lvl w:ilvl="0" w:tplc="FC38B5A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CB1CB8"/>
    <w:multiLevelType w:val="hybridMultilevel"/>
    <w:tmpl w:val="78FE1E2C"/>
    <w:lvl w:ilvl="0" w:tplc="EEC81E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563A0A"/>
    <w:multiLevelType w:val="hybridMultilevel"/>
    <w:tmpl w:val="55BA1712"/>
    <w:lvl w:ilvl="0" w:tplc="0576E07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C411A9"/>
    <w:multiLevelType w:val="hybridMultilevel"/>
    <w:tmpl w:val="703E7A02"/>
    <w:lvl w:ilvl="0" w:tplc="A88EEF2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C53766"/>
    <w:multiLevelType w:val="multilevel"/>
    <w:tmpl w:val="D5B40E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lang w:val="fi-FI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7A625202"/>
    <w:multiLevelType w:val="hybridMultilevel"/>
    <w:tmpl w:val="7C00A476"/>
    <w:lvl w:ilvl="0" w:tplc="FC38B5A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DA611C9"/>
    <w:multiLevelType w:val="hybridMultilevel"/>
    <w:tmpl w:val="91ECAEE6"/>
    <w:lvl w:ilvl="0" w:tplc="DF905C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F875B7"/>
    <w:multiLevelType w:val="multilevel"/>
    <w:tmpl w:val="ECB8DE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3"/>
  </w:num>
  <w:num w:numId="2">
    <w:abstractNumId w:val="1"/>
  </w:num>
  <w:num w:numId="3">
    <w:abstractNumId w:val="0"/>
  </w:num>
  <w:num w:numId="4">
    <w:abstractNumId w:val="10"/>
  </w:num>
  <w:num w:numId="5">
    <w:abstractNumId w:val="11"/>
  </w:num>
  <w:num w:numId="6">
    <w:abstractNumId w:val="7"/>
  </w:num>
  <w:num w:numId="7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8">
    <w:abstractNumId w:val="12"/>
  </w:num>
  <w:num w:numId="9">
    <w:abstractNumId w:val="8"/>
  </w:num>
  <w:num w:numId="10">
    <w:abstractNumId w:val="14"/>
  </w:num>
  <w:num w:numId="11">
    <w:abstractNumId w:val="2"/>
  </w:num>
  <w:num w:numId="12">
    <w:abstractNumId w:val="9"/>
  </w:num>
  <w:num w:numId="13">
    <w:abstractNumId w:val="3"/>
  </w:num>
  <w:num w:numId="14">
    <w:abstractNumId w:val="5"/>
  </w:num>
  <w:num w:numId="15">
    <w:abstractNumId w:val="15"/>
  </w:num>
  <w:num w:numId="16">
    <w:abstractNumId w:val="6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D00"/>
    <w:rsid w:val="0000062A"/>
    <w:rsid w:val="00002401"/>
    <w:rsid w:val="00002C62"/>
    <w:rsid w:val="00002E19"/>
    <w:rsid w:val="0000555D"/>
    <w:rsid w:val="00005625"/>
    <w:rsid w:val="000056ED"/>
    <w:rsid w:val="00005883"/>
    <w:rsid w:val="000076BB"/>
    <w:rsid w:val="00007D2C"/>
    <w:rsid w:val="000103E0"/>
    <w:rsid w:val="00010AB7"/>
    <w:rsid w:val="00010EF2"/>
    <w:rsid w:val="000131C1"/>
    <w:rsid w:val="00013940"/>
    <w:rsid w:val="00013C1F"/>
    <w:rsid w:val="0001546F"/>
    <w:rsid w:val="00017619"/>
    <w:rsid w:val="00017B4B"/>
    <w:rsid w:val="00017FE6"/>
    <w:rsid w:val="0002101C"/>
    <w:rsid w:val="000212A6"/>
    <w:rsid w:val="000218FC"/>
    <w:rsid w:val="0002454F"/>
    <w:rsid w:val="00025D68"/>
    <w:rsid w:val="00026622"/>
    <w:rsid w:val="000271F4"/>
    <w:rsid w:val="00030570"/>
    <w:rsid w:val="00030B08"/>
    <w:rsid w:val="0003156C"/>
    <w:rsid w:val="00032769"/>
    <w:rsid w:val="00033DF0"/>
    <w:rsid w:val="000343E7"/>
    <w:rsid w:val="00035307"/>
    <w:rsid w:val="00036588"/>
    <w:rsid w:val="00036E9D"/>
    <w:rsid w:val="0003749F"/>
    <w:rsid w:val="000406F2"/>
    <w:rsid w:val="0004169C"/>
    <w:rsid w:val="00042B3D"/>
    <w:rsid w:val="00043E7C"/>
    <w:rsid w:val="00051D8B"/>
    <w:rsid w:val="000524A6"/>
    <w:rsid w:val="00052D57"/>
    <w:rsid w:val="00055194"/>
    <w:rsid w:val="0005520F"/>
    <w:rsid w:val="000568B1"/>
    <w:rsid w:val="00060317"/>
    <w:rsid w:val="000609C4"/>
    <w:rsid w:val="00060ED5"/>
    <w:rsid w:val="0006178B"/>
    <w:rsid w:val="000618D0"/>
    <w:rsid w:val="000620C2"/>
    <w:rsid w:val="00062F36"/>
    <w:rsid w:val="00062FC2"/>
    <w:rsid w:val="00063B2C"/>
    <w:rsid w:val="00063DF4"/>
    <w:rsid w:val="000642D1"/>
    <w:rsid w:val="0006433F"/>
    <w:rsid w:val="0006448B"/>
    <w:rsid w:val="00064BD1"/>
    <w:rsid w:val="00067CCF"/>
    <w:rsid w:val="00071F01"/>
    <w:rsid w:val="00075688"/>
    <w:rsid w:val="00075BA7"/>
    <w:rsid w:val="000762D0"/>
    <w:rsid w:val="0007685F"/>
    <w:rsid w:val="00076DBB"/>
    <w:rsid w:val="00084063"/>
    <w:rsid w:val="000847A5"/>
    <w:rsid w:val="0008569B"/>
    <w:rsid w:val="00086449"/>
    <w:rsid w:val="0008705D"/>
    <w:rsid w:val="00087A1D"/>
    <w:rsid w:val="00087E9F"/>
    <w:rsid w:val="000925FC"/>
    <w:rsid w:val="00092A13"/>
    <w:rsid w:val="00092AB1"/>
    <w:rsid w:val="0009485E"/>
    <w:rsid w:val="000956E7"/>
    <w:rsid w:val="00095989"/>
    <w:rsid w:val="00095BD9"/>
    <w:rsid w:val="000A0EC7"/>
    <w:rsid w:val="000A1F1F"/>
    <w:rsid w:val="000A42E9"/>
    <w:rsid w:val="000A52BE"/>
    <w:rsid w:val="000A66C5"/>
    <w:rsid w:val="000B00DB"/>
    <w:rsid w:val="000B09A5"/>
    <w:rsid w:val="000B315F"/>
    <w:rsid w:val="000B348A"/>
    <w:rsid w:val="000B54B6"/>
    <w:rsid w:val="000B6A1F"/>
    <w:rsid w:val="000C24F3"/>
    <w:rsid w:val="000C31A1"/>
    <w:rsid w:val="000C3F22"/>
    <w:rsid w:val="000C4165"/>
    <w:rsid w:val="000C5306"/>
    <w:rsid w:val="000C5B04"/>
    <w:rsid w:val="000C622C"/>
    <w:rsid w:val="000D2173"/>
    <w:rsid w:val="000D3BB3"/>
    <w:rsid w:val="000D4A5E"/>
    <w:rsid w:val="000D5A60"/>
    <w:rsid w:val="000D5DA1"/>
    <w:rsid w:val="000D5E03"/>
    <w:rsid w:val="000D78F8"/>
    <w:rsid w:val="000E0427"/>
    <w:rsid w:val="000E3414"/>
    <w:rsid w:val="000E3D3E"/>
    <w:rsid w:val="000E49FA"/>
    <w:rsid w:val="000E59CB"/>
    <w:rsid w:val="000E7689"/>
    <w:rsid w:val="000F0034"/>
    <w:rsid w:val="000F10F9"/>
    <w:rsid w:val="000F128A"/>
    <w:rsid w:val="000F1438"/>
    <w:rsid w:val="000F1786"/>
    <w:rsid w:val="000F2809"/>
    <w:rsid w:val="000F500D"/>
    <w:rsid w:val="000F5114"/>
    <w:rsid w:val="000F6373"/>
    <w:rsid w:val="00103EA8"/>
    <w:rsid w:val="001050B6"/>
    <w:rsid w:val="00107532"/>
    <w:rsid w:val="00110F4D"/>
    <w:rsid w:val="0011113C"/>
    <w:rsid w:val="00111537"/>
    <w:rsid w:val="001123EF"/>
    <w:rsid w:val="00123AD9"/>
    <w:rsid w:val="00123CB3"/>
    <w:rsid w:val="00124BBF"/>
    <w:rsid w:val="0012501F"/>
    <w:rsid w:val="00126297"/>
    <w:rsid w:val="00126A4B"/>
    <w:rsid w:val="001340E5"/>
    <w:rsid w:val="001366B0"/>
    <w:rsid w:val="00141F92"/>
    <w:rsid w:val="00142096"/>
    <w:rsid w:val="001425C6"/>
    <w:rsid w:val="00142BD4"/>
    <w:rsid w:val="001438BC"/>
    <w:rsid w:val="00145FF9"/>
    <w:rsid w:val="001461AC"/>
    <w:rsid w:val="00147DC1"/>
    <w:rsid w:val="00151059"/>
    <w:rsid w:val="00151354"/>
    <w:rsid w:val="00151DF8"/>
    <w:rsid w:val="001534B9"/>
    <w:rsid w:val="00155341"/>
    <w:rsid w:val="001577CC"/>
    <w:rsid w:val="00157A0F"/>
    <w:rsid w:val="00161CA9"/>
    <w:rsid w:val="0016490D"/>
    <w:rsid w:val="00164BBA"/>
    <w:rsid w:val="00171268"/>
    <w:rsid w:val="001737E1"/>
    <w:rsid w:val="00173F4F"/>
    <w:rsid w:val="00174C17"/>
    <w:rsid w:val="00177553"/>
    <w:rsid w:val="00177C3B"/>
    <w:rsid w:val="00180C58"/>
    <w:rsid w:val="00181C31"/>
    <w:rsid w:val="00181C33"/>
    <w:rsid w:val="0018283E"/>
    <w:rsid w:val="001831F0"/>
    <w:rsid w:val="0018333C"/>
    <w:rsid w:val="00185E32"/>
    <w:rsid w:val="001866BF"/>
    <w:rsid w:val="001875C1"/>
    <w:rsid w:val="00187F4D"/>
    <w:rsid w:val="00190F4C"/>
    <w:rsid w:val="0019173B"/>
    <w:rsid w:val="00192142"/>
    <w:rsid w:val="00192C38"/>
    <w:rsid w:val="00193D06"/>
    <w:rsid w:val="00193E54"/>
    <w:rsid w:val="00194314"/>
    <w:rsid w:val="001948BA"/>
    <w:rsid w:val="0019497B"/>
    <w:rsid w:val="00194A06"/>
    <w:rsid w:val="001954C5"/>
    <w:rsid w:val="001954D6"/>
    <w:rsid w:val="00196D0E"/>
    <w:rsid w:val="001A169B"/>
    <w:rsid w:val="001A198D"/>
    <w:rsid w:val="001A3B25"/>
    <w:rsid w:val="001A4448"/>
    <w:rsid w:val="001A4542"/>
    <w:rsid w:val="001A600F"/>
    <w:rsid w:val="001A6891"/>
    <w:rsid w:val="001A793F"/>
    <w:rsid w:val="001B034F"/>
    <w:rsid w:val="001B1C79"/>
    <w:rsid w:val="001B28E2"/>
    <w:rsid w:val="001B34B7"/>
    <w:rsid w:val="001C0968"/>
    <w:rsid w:val="001C0F0F"/>
    <w:rsid w:val="001C34A9"/>
    <w:rsid w:val="001C3949"/>
    <w:rsid w:val="001C47FB"/>
    <w:rsid w:val="001C4E73"/>
    <w:rsid w:val="001C575C"/>
    <w:rsid w:val="001C6A01"/>
    <w:rsid w:val="001D05E8"/>
    <w:rsid w:val="001D09C6"/>
    <w:rsid w:val="001D17F6"/>
    <w:rsid w:val="001D2885"/>
    <w:rsid w:val="001D292B"/>
    <w:rsid w:val="001D470C"/>
    <w:rsid w:val="001D4C14"/>
    <w:rsid w:val="001D66B8"/>
    <w:rsid w:val="001D73F3"/>
    <w:rsid w:val="001D7596"/>
    <w:rsid w:val="001D7D27"/>
    <w:rsid w:val="001E1D03"/>
    <w:rsid w:val="001E2531"/>
    <w:rsid w:val="001E25B2"/>
    <w:rsid w:val="001E2B24"/>
    <w:rsid w:val="001E2BCD"/>
    <w:rsid w:val="001E5FD4"/>
    <w:rsid w:val="001E618A"/>
    <w:rsid w:val="001E7AD8"/>
    <w:rsid w:val="001E7B67"/>
    <w:rsid w:val="001F07DF"/>
    <w:rsid w:val="001F1172"/>
    <w:rsid w:val="001F157F"/>
    <w:rsid w:val="001F21CC"/>
    <w:rsid w:val="001F220A"/>
    <w:rsid w:val="001F3362"/>
    <w:rsid w:val="001F46D4"/>
    <w:rsid w:val="001F63D9"/>
    <w:rsid w:val="001F6DDB"/>
    <w:rsid w:val="001F7804"/>
    <w:rsid w:val="001F7D02"/>
    <w:rsid w:val="0020036A"/>
    <w:rsid w:val="00200F8E"/>
    <w:rsid w:val="00201FD4"/>
    <w:rsid w:val="0020344F"/>
    <w:rsid w:val="00203E3C"/>
    <w:rsid w:val="00204D9B"/>
    <w:rsid w:val="002050C1"/>
    <w:rsid w:val="00206580"/>
    <w:rsid w:val="00207BB2"/>
    <w:rsid w:val="00207F67"/>
    <w:rsid w:val="00211D0C"/>
    <w:rsid w:val="0021392B"/>
    <w:rsid w:val="00216A66"/>
    <w:rsid w:val="00217A1F"/>
    <w:rsid w:val="00221DA0"/>
    <w:rsid w:val="00222269"/>
    <w:rsid w:val="00222C35"/>
    <w:rsid w:val="002235C2"/>
    <w:rsid w:val="0022460C"/>
    <w:rsid w:val="002252D6"/>
    <w:rsid w:val="0022667A"/>
    <w:rsid w:val="002267C9"/>
    <w:rsid w:val="00226846"/>
    <w:rsid w:val="00227D8F"/>
    <w:rsid w:val="0023091C"/>
    <w:rsid w:val="00231A65"/>
    <w:rsid w:val="0023289E"/>
    <w:rsid w:val="00232EF4"/>
    <w:rsid w:val="0023338B"/>
    <w:rsid w:val="002338EF"/>
    <w:rsid w:val="0023468A"/>
    <w:rsid w:val="00234A9B"/>
    <w:rsid w:val="00234BD8"/>
    <w:rsid w:val="002352FA"/>
    <w:rsid w:val="0023572F"/>
    <w:rsid w:val="00235901"/>
    <w:rsid w:val="0023615F"/>
    <w:rsid w:val="00236908"/>
    <w:rsid w:val="00236B2A"/>
    <w:rsid w:val="002372F3"/>
    <w:rsid w:val="00242266"/>
    <w:rsid w:val="00242935"/>
    <w:rsid w:val="002437B3"/>
    <w:rsid w:val="00245E65"/>
    <w:rsid w:val="00246071"/>
    <w:rsid w:val="002475C9"/>
    <w:rsid w:val="0025044E"/>
    <w:rsid w:val="00250B48"/>
    <w:rsid w:val="0025109D"/>
    <w:rsid w:val="00253E49"/>
    <w:rsid w:val="00256EBF"/>
    <w:rsid w:val="002605A9"/>
    <w:rsid w:val="00263361"/>
    <w:rsid w:val="00263F45"/>
    <w:rsid w:val="00264480"/>
    <w:rsid w:val="00266EFA"/>
    <w:rsid w:val="0026724F"/>
    <w:rsid w:val="00271893"/>
    <w:rsid w:val="00271B15"/>
    <w:rsid w:val="002726AC"/>
    <w:rsid w:val="00272EA5"/>
    <w:rsid w:val="00274F30"/>
    <w:rsid w:val="002760BF"/>
    <w:rsid w:val="00276AF3"/>
    <w:rsid w:val="0028032D"/>
    <w:rsid w:val="0028491F"/>
    <w:rsid w:val="002905D2"/>
    <w:rsid w:val="00290B79"/>
    <w:rsid w:val="00290C22"/>
    <w:rsid w:val="002918BF"/>
    <w:rsid w:val="00292452"/>
    <w:rsid w:val="00295839"/>
    <w:rsid w:val="00297D33"/>
    <w:rsid w:val="002A0C09"/>
    <w:rsid w:val="002A37EC"/>
    <w:rsid w:val="002A3901"/>
    <w:rsid w:val="002A5D00"/>
    <w:rsid w:val="002A70AB"/>
    <w:rsid w:val="002A770F"/>
    <w:rsid w:val="002B0A6E"/>
    <w:rsid w:val="002B0E31"/>
    <w:rsid w:val="002B1080"/>
    <w:rsid w:val="002B1124"/>
    <w:rsid w:val="002B1E47"/>
    <w:rsid w:val="002B1F49"/>
    <w:rsid w:val="002B253A"/>
    <w:rsid w:val="002B2B62"/>
    <w:rsid w:val="002B4568"/>
    <w:rsid w:val="002B7284"/>
    <w:rsid w:val="002B7C67"/>
    <w:rsid w:val="002C00DA"/>
    <w:rsid w:val="002C150E"/>
    <w:rsid w:val="002C2615"/>
    <w:rsid w:val="002C4ADE"/>
    <w:rsid w:val="002C4EB3"/>
    <w:rsid w:val="002C5575"/>
    <w:rsid w:val="002C58A2"/>
    <w:rsid w:val="002C7ABE"/>
    <w:rsid w:val="002D1321"/>
    <w:rsid w:val="002D17C9"/>
    <w:rsid w:val="002D27B8"/>
    <w:rsid w:val="002D3039"/>
    <w:rsid w:val="002D366E"/>
    <w:rsid w:val="002D567C"/>
    <w:rsid w:val="002E2445"/>
    <w:rsid w:val="002E25CE"/>
    <w:rsid w:val="002E3729"/>
    <w:rsid w:val="002E7AA8"/>
    <w:rsid w:val="002E7F6E"/>
    <w:rsid w:val="002F117A"/>
    <w:rsid w:val="002F13FB"/>
    <w:rsid w:val="002F1818"/>
    <w:rsid w:val="002F28A0"/>
    <w:rsid w:val="002F2FDA"/>
    <w:rsid w:val="002F6181"/>
    <w:rsid w:val="002F6AD4"/>
    <w:rsid w:val="00300358"/>
    <w:rsid w:val="00300650"/>
    <w:rsid w:val="00301445"/>
    <w:rsid w:val="0030149C"/>
    <w:rsid w:val="00301AEE"/>
    <w:rsid w:val="0030384C"/>
    <w:rsid w:val="003040D5"/>
    <w:rsid w:val="00305B5F"/>
    <w:rsid w:val="003069CC"/>
    <w:rsid w:val="003102F5"/>
    <w:rsid w:val="003136F7"/>
    <w:rsid w:val="00314A78"/>
    <w:rsid w:val="00316EB4"/>
    <w:rsid w:val="00320D67"/>
    <w:rsid w:val="0032501B"/>
    <w:rsid w:val="00325BA7"/>
    <w:rsid w:val="0032624C"/>
    <w:rsid w:val="0033051F"/>
    <w:rsid w:val="00330E03"/>
    <w:rsid w:val="003319EB"/>
    <w:rsid w:val="00331BB5"/>
    <w:rsid w:val="00333E77"/>
    <w:rsid w:val="00333FDA"/>
    <w:rsid w:val="00334BA8"/>
    <w:rsid w:val="00336F25"/>
    <w:rsid w:val="003408FC"/>
    <w:rsid w:val="00342473"/>
    <w:rsid w:val="00344292"/>
    <w:rsid w:val="00345293"/>
    <w:rsid w:val="00345A18"/>
    <w:rsid w:val="0034629F"/>
    <w:rsid w:val="00346414"/>
    <w:rsid w:val="00347EDE"/>
    <w:rsid w:val="00350394"/>
    <w:rsid w:val="00350773"/>
    <w:rsid w:val="003528F4"/>
    <w:rsid w:val="0035306A"/>
    <w:rsid w:val="00354296"/>
    <w:rsid w:val="003561B9"/>
    <w:rsid w:val="0036075B"/>
    <w:rsid w:val="00361A7F"/>
    <w:rsid w:val="00361C3F"/>
    <w:rsid w:val="00362AD5"/>
    <w:rsid w:val="00363BBD"/>
    <w:rsid w:val="00363E41"/>
    <w:rsid w:val="003640D7"/>
    <w:rsid w:val="003640FD"/>
    <w:rsid w:val="0036462D"/>
    <w:rsid w:val="00364D48"/>
    <w:rsid w:val="003700B5"/>
    <w:rsid w:val="0037195D"/>
    <w:rsid w:val="003748DE"/>
    <w:rsid w:val="00374CB4"/>
    <w:rsid w:val="003752C8"/>
    <w:rsid w:val="003754E4"/>
    <w:rsid w:val="003755A1"/>
    <w:rsid w:val="00380DA9"/>
    <w:rsid w:val="003816EF"/>
    <w:rsid w:val="00382173"/>
    <w:rsid w:val="00383CF3"/>
    <w:rsid w:val="00383F1B"/>
    <w:rsid w:val="00384167"/>
    <w:rsid w:val="0038503A"/>
    <w:rsid w:val="00385075"/>
    <w:rsid w:val="00390058"/>
    <w:rsid w:val="003916FB"/>
    <w:rsid w:val="00393099"/>
    <w:rsid w:val="003933F2"/>
    <w:rsid w:val="00396B91"/>
    <w:rsid w:val="003979A9"/>
    <w:rsid w:val="003A1535"/>
    <w:rsid w:val="003A3DB2"/>
    <w:rsid w:val="003A4FDF"/>
    <w:rsid w:val="003A5701"/>
    <w:rsid w:val="003A7A63"/>
    <w:rsid w:val="003A7A88"/>
    <w:rsid w:val="003B040A"/>
    <w:rsid w:val="003B108D"/>
    <w:rsid w:val="003B218F"/>
    <w:rsid w:val="003B3AEF"/>
    <w:rsid w:val="003B40D3"/>
    <w:rsid w:val="003B4B69"/>
    <w:rsid w:val="003B57E0"/>
    <w:rsid w:val="003B6FFD"/>
    <w:rsid w:val="003B746E"/>
    <w:rsid w:val="003C3F8C"/>
    <w:rsid w:val="003C3F8F"/>
    <w:rsid w:val="003C4FB3"/>
    <w:rsid w:val="003C588C"/>
    <w:rsid w:val="003C5951"/>
    <w:rsid w:val="003D10A0"/>
    <w:rsid w:val="003D26F9"/>
    <w:rsid w:val="003D35AE"/>
    <w:rsid w:val="003D3C74"/>
    <w:rsid w:val="003D5A00"/>
    <w:rsid w:val="003E03D4"/>
    <w:rsid w:val="003E0796"/>
    <w:rsid w:val="003E19EF"/>
    <w:rsid w:val="003E23A1"/>
    <w:rsid w:val="003E2D14"/>
    <w:rsid w:val="003E5077"/>
    <w:rsid w:val="003E50A5"/>
    <w:rsid w:val="003E7A1A"/>
    <w:rsid w:val="003F060D"/>
    <w:rsid w:val="003F0DAD"/>
    <w:rsid w:val="003F12CF"/>
    <w:rsid w:val="003F1BC3"/>
    <w:rsid w:val="003F2D60"/>
    <w:rsid w:val="003F42B3"/>
    <w:rsid w:val="003F715C"/>
    <w:rsid w:val="003F7506"/>
    <w:rsid w:val="00401D3A"/>
    <w:rsid w:val="004026A7"/>
    <w:rsid w:val="00402FFE"/>
    <w:rsid w:val="004053F1"/>
    <w:rsid w:val="00405EAB"/>
    <w:rsid w:val="0040785C"/>
    <w:rsid w:val="00407EF8"/>
    <w:rsid w:val="00410E49"/>
    <w:rsid w:val="00411F1D"/>
    <w:rsid w:val="00411F41"/>
    <w:rsid w:val="004137BB"/>
    <w:rsid w:val="004149BF"/>
    <w:rsid w:val="0041543D"/>
    <w:rsid w:val="0041667F"/>
    <w:rsid w:val="004179D9"/>
    <w:rsid w:val="00417D4A"/>
    <w:rsid w:val="00422A62"/>
    <w:rsid w:val="00423552"/>
    <w:rsid w:val="004255BB"/>
    <w:rsid w:val="004313C4"/>
    <w:rsid w:val="0043641F"/>
    <w:rsid w:val="004370CE"/>
    <w:rsid w:val="004376E1"/>
    <w:rsid w:val="0044041E"/>
    <w:rsid w:val="00442637"/>
    <w:rsid w:val="004443CE"/>
    <w:rsid w:val="0044491C"/>
    <w:rsid w:val="004451FA"/>
    <w:rsid w:val="00445F5D"/>
    <w:rsid w:val="00446440"/>
    <w:rsid w:val="00450D66"/>
    <w:rsid w:val="00451B21"/>
    <w:rsid w:val="00455ACD"/>
    <w:rsid w:val="0045618D"/>
    <w:rsid w:val="00456514"/>
    <w:rsid w:val="00456C09"/>
    <w:rsid w:val="00461A23"/>
    <w:rsid w:val="00462A1C"/>
    <w:rsid w:val="004644C0"/>
    <w:rsid w:val="004648CA"/>
    <w:rsid w:val="00465364"/>
    <w:rsid w:val="00465E5D"/>
    <w:rsid w:val="00466A5F"/>
    <w:rsid w:val="004707F8"/>
    <w:rsid w:val="004717CB"/>
    <w:rsid w:val="00472687"/>
    <w:rsid w:val="0047312E"/>
    <w:rsid w:val="00474829"/>
    <w:rsid w:val="0047534F"/>
    <w:rsid w:val="00475A98"/>
    <w:rsid w:val="004762FC"/>
    <w:rsid w:val="00476408"/>
    <w:rsid w:val="00476EAE"/>
    <w:rsid w:val="00476FF8"/>
    <w:rsid w:val="00480210"/>
    <w:rsid w:val="00482634"/>
    <w:rsid w:val="00483885"/>
    <w:rsid w:val="00484B3C"/>
    <w:rsid w:val="00484CB8"/>
    <w:rsid w:val="0048566D"/>
    <w:rsid w:val="00486B37"/>
    <w:rsid w:val="004901AE"/>
    <w:rsid w:val="00490F4D"/>
    <w:rsid w:val="00491DC2"/>
    <w:rsid w:val="004922DF"/>
    <w:rsid w:val="00496093"/>
    <w:rsid w:val="0049631B"/>
    <w:rsid w:val="00497C7F"/>
    <w:rsid w:val="004A017D"/>
    <w:rsid w:val="004A22ED"/>
    <w:rsid w:val="004A378C"/>
    <w:rsid w:val="004A50F7"/>
    <w:rsid w:val="004A5114"/>
    <w:rsid w:val="004A5938"/>
    <w:rsid w:val="004A74CA"/>
    <w:rsid w:val="004A7A7B"/>
    <w:rsid w:val="004B2DB7"/>
    <w:rsid w:val="004B38F9"/>
    <w:rsid w:val="004B44DC"/>
    <w:rsid w:val="004B6844"/>
    <w:rsid w:val="004B69B2"/>
    <w:rsid w:val="004C024A"/>
    <w:rsid w:val="004C185A"/>
    <w:rsid w:val="004C3526"/>
    <w:rsid w:val="004C3DE5"/>
    <w:rsid w:val="004C4AA1"/>
    <w:rsid w:val="004C6263"/>
    <w:rsid w:val="004C796C"/>
    <w:rsid w:val="004D0F41"/>
    <w:rsid w:val="004D1163"/>
    <w:rsid w:val="004D48E6"/>
    <w:rsid w:val="004D613F"/>
    <w:rsid w:val="004D68FE"/>
    <w:rsid w:val="004D7151"/>
    <w:rsid w:val="004D7EEE"/>
    <w:rsid w:val="004E0608"/>
    <w:rsid w:val="004E19E4"/>
    <w:rsid w:val="004E3DA3"/>
    <w:rsid w:val="004E4AE8"/>
    <w:rsid w:val="004E7220"/>
    <w:rsid w:val="004E7DEC"/>
    <w:rsid w:val="004F06DF"/>
    <w:rsid w:val="004F1216"/>
    <w:rsid w:val="004F3163"/>
    <w:rsid w:val="004F697D"/>
    <w:rsid w:val="00500C8A"/>
    <w:rsid w:val="00501305"/>
    <w:rsid w:val="005017A2"/>
    <w:rsid w:val="005025F0"/>
    <w:rsid w:val="00502E26"/>
    <w:rsid w:val="00503164"/>
    <w:rsid w:val="00503E80"/>
    <w:rsid w:val="00504087"/>
    <w:rsid w:val="00504A91"/>
    <w:rsid w:val="00505362"/>
    <w:rsid w:val="00506310"/>
    <w:rsid w:val="00506703"/>
    <w:rsid w:val="005072C3"/>
    <w:rsid w:val="00510E26"/>
    <w:rsid w:val="00513346"/>
    <w:rsid w:val="00516631"/>
    <w:rsid w:val="005179C4"/>
    <w:rsid w:val="00517D81"/>
    <w:rsid w:val="00517F8A"/>
    <w:rsid w:val="00521C4E"/>
    <w:rsid w:val="00524BC1"/>
    <w:rsid w:val="005263C5"/>
    <w:rsid w:val="00526626"/>
    <w:rsid w:val="00526C46"/>
    <w:rsid w:val="00526CA2"/>
    <w:rsid w:val="0052721A"/>
    <w:rsid w:val="00530672"/>
    <w:rsid w:val="005306DE"/>
    <w:rsid w:val="00530C1C"/>
    <w:rsid w:val="00531DEC"/>
    <w:rsid w:val="00532A7A"/>
    <w:rsid w:val="00533F97"/>
    <w:rsid w:val="00534322"/>
    <w:rsid w:val="0053459C"/>
    <w:rsid w:val="005353A9"/>
    <w:rsid w:val="00537491"/>
    <w:rsid w:val="005414D4"/>
    <w:rsid w:val="00542FB8"/>
    <w:rsid w:val="00543589"/>
    <w:rsid w:val="005512BD"/>
    <w:rsid w:val="00551F15"/>
    <w:rsid w:val="00552582"/>
    <w:rsid w:val="0055324F"/>
    <w:rsid w:val="005544A5"/>
    <w:rsid w:val="005575CD"/>
    <w:rsid w:val="0055772D"/>
    <w:rsid w:val="0055797D"/>
    <w:rsid w:val="00557D25"/>
    <w:rsid w:val="00560C33"/>
    <w:rsid w:val="00561B3D"/>
    <w:rsid w:val="00567D50"/>
    <w:rsid w:val="00570096"/>
    <w:rsid w:val="005715AB"/>
    <w:rsid w:val="005716D1"/>
    <w:rsid w:val="00572D7F"/>
    <w:rsid w:val="00573D49"/>
    <w:rsid w:val="00574343"/>
    <w:rsid w:val="00575588"/>
    <w:rsid w:val="005755D7"/>
    <w:rsid w:val="00575BAE"/>
    <w:rsid w:val="00575C7A"/>
    <w:rsid w:val="00576823"/>
    <w:rsid w:val="0058185F"/>
    <w:rsid w:val="0058247F"/>
    <w:rsid w:val="00582A7C"/>
    <w:rsid w:val="0058326B"/>
    <w:rsid w:val="00583F56"/>
    <w:rsid w:val="005849D7"/>
    <w:rsid w:val="00584C3E"/>
    <w:rsid w:val="00585F7E"/>
    <w:rsid w:val="0059066C"/>
    <w:rsid w:val="00590D5C"/>
    <w:rsid w:val="00593CE8"/>
    <w:rsid w:val="005946BD"/>
    <w:rsid w:val="00594AC3"/>
    <w:rsid w:val="00595AB6"/>
    <w:rsid w:val="0059757F"/>
    <w:rsid w:val="0059775D"/>
    <w:rsid w:val="00597B13"/>
    <w:rsid w:val="005A0DE3"/>
    <w:rsid w:val="005A13B4"/>
    <w:rsid w:val="005A2C6E"/>
    <w:rsid w:val="005A4F05"/>
    <w:rsid w:val="005A5BB0"/>
    <w:rsid w:val="005A70CA"/>
    <w:rsid w:val="005B0466"/>
    <w:rsid w:val="005B0F29"/>
    <w:rsid w:val="005B164B"/>
    <w:rsid w:val="005B5498"/>
    <w:rsid w:val="005B7343"/>
    <w:rsid w:val="005C06BD"/>
    <w:rsid w:val="005C13E9"/>
    <w:rsid w:val="005C2DB6"/>
    <w:rsid w:val="005C6CF1"/>
    <w:rsid w:val="005C6EDD"/>
    <w:rsid w:val="005D0A4C"/>
    <w:rsid w:val="005D2187"/>
    <w:rsid w:val="005D3698"/>
    <w:rsid w:val="005E05AF"/>
    <w:rsid w:val="005E05F2"/>
    <w:rsid w:val="005E1B2F"/>
    <w:rsid w:val="005E1E28"/>
    <w:rsid w:val="005E272D"/>
    <w:rsid w:val="005E2C8F"/>
    <w:rsid w:val="005E2DB1"/>
    <w:rsid w:val="005E2EAB"/>
    <w:rsid w:val="005E33BF"/>
    <w:rsid w:val="005E33EE"/>
    <w:rsid w:val="005E4335"/>
    <w:rsid w:val="005F2381"/>
    <w:rsid w:val="005F4416"/>
    <w:rsid w:val="005F7C5F"/>
    <w:rsid w:val="00604EFC"/>
    <w:rsid w:val="00605406"/>
    <w:rsid w:val="006078EE"/>
    <w:rsid w:val="006113A2"/>
    <w:rsid w:val="00611553"/>
    <w:rsid w:val="00612C6A"/>
    <w:rsid w:val="00614F1E"/>
    <w:rsid w:val="00616ED0"/>
    <w:rsid w:val="00620E74"/>
    <w:rsid w:val="006212E1"/>
    <w:rsid w:val="00621EE0"/>
    <w:rsid w:val="00621F27"/>
    <w:rsid w:val="00625F48"/>
    <w:rsid w:val="006268A2"/>
    <w:rsid w:val="006277D7"/>
    <w:rsid w:val="00627D49"/>
    <w:rsid w:val="00640D1C"/>
    <w:rsid w:val="0064129C"/>
    <w:rsid w:val="00641488"/>
    <w:rsid w:val="00641F13"/>
    <w:rsid w:val="00642879"/>
    <w:rsid w:val="00643C75"/>
    <w:rsid w:val="00643DC6"/>
    <w:rsid w:val="00643F07"/>
    <w:rsid w:val="006450D9"/>
    <w:rsid w:val="006457E7"/>
    <w:rsid w:val="0064589F"/>
    <w:rsid w:val="0064626F"/>
    <w:rsid w:val="00646342"/>
    <w:rsid w:val="00646453"/>
    <w:rsid w:val="006464C9"/>
    <w:rsid w:val="00647427"/>
    <w:rsid w:val="00647560"/>
    <w:rsid w:val="0065078D"/>
    <w:rsid w:val="00651A71"/>
    <w:rsid w:val="00651DBA"/>
    <w:rsid w:val="00653079"/>
    <w:rsid w:val="006553E9"/>
    <w:rsid w:val="00655DB5"/>
    <w:rsid w:val="006561D7"/>
    <w:rsid w:val="006569AC"/>
    <w:rsid w:val="006607F8"/>
    <w:rsid w:val="0066227C"/>
    <w:rsid w:val="00663431"/>
    <w:rsid w:val="00663BDB"/>
    <w:rsid w:val="00664711"/>
    <w:rsid w:val="00665493"/>
    <w:rsid w:val="00670E74"/>
    <w:rsid w:val="00671276"/>
    <w:rsid w:val="00672D6A"/>
    <w:rsid w:val="00673065"/>
    <w:rsid w:val="00673506"/>
    <w:rsid w:val="00673F17"/>
    <w:rsid w:val="006742A9"/>
    <w:rsid w:val="00675793"/>
    <w:rsid w:val="00676ACF"/>
    <w:rsid w:val="00676D72"/>
    <w:rsid w:val="00680406"/>
    <w:rsid w:val="00683110"/>
    <w:rsid w:val="00684624"/>
    <w:rsid w:val="0068494C"/>
    <w:rsid w:val="00684B7C"/>
    <w:rsid w:val="0068639F"/>
    <w:rsid w:val="006867BF"/>
    <w:rsid w:val="00686EA2"/>
    <w:rsid w:val="00686F90"/>
    <w:rsid w:val="00690E48"/>
    <w:rsid w:val="006931B1"/>
    <w:rsid w:val="0069325C"/>
    <w:rsid w:val="006946A7"/>
    <w:rsid w:val="0069493D"/>
    <w:rsid w:val="006972F0"/>
    <w:rsid w:val="006974C0"/>
    <w:rsid w:val="006A42C1"/>
    <w:rsid w:val="006A461E"/>
    <w:rsid w:val="006A68F0"/>
    <w:rsid w:val="006A77E8"/>
    <w:rsid w:val="006A7927"/>
    <w:rsid w:val="006B042C"/>
    <w:rsid w:val="006B26D0"/>
    <w:rsid w:val="006B28A2"/>
    <w:rsid w:val="006B65D6"/>
    <w:rsid w:val="006B6A4A"/>
    <w:rsid w:val="006B6DAB"/>
    <w:rsid w:val="006B7D73"/>
    <w:rsid w:val="006B7DF8"/>
    <w:rsid w:val="006C0ABA"/>
    <w:rsid w:val="006C1BEC"/>
    <w:rsid w:val="006C2002"/>
    <w:rsid w:val="006C3A06"/>
    <w:rsid w:val="006C4B4D"/>
    <w:rsid w:val="006D01DC"/>
    <w:rsid w:val="006D3BAA"/>
    <w:rsid w:val="006D458D"/>
    <w:rsid w:val="006D60A5"/>
    <w:rsid w:val="006D6C4C"/>
    <w:rsid w:val="006D71A3"/>
    <w:rsid w:val="006E04E4"/>
    <w:rsid w:val="006E0895"/>
    <w:rsid w:val="006E1BBA"/>
    <w:rsid w:val="006E2304"/>
    <w:rsid w:val="006F35EF"/>
    <w:rsid w:val="006F3949"/>
    <w:rsid w:val="006F3B3A"/>
    <w:rsid w:val="006F42D1"/>
    <w:rsid w:val="006F4AE8"/>
    <w:rsid w:val="006F4C53"/>
    <w:rsid w:val="006F5007"/>
    <w:rsid w:val="006F53B1"/>
    <w:rsid w:val="006F6462"/>
    <w:rsid w:val="0070004A"/>
    <w:rsid w:val="007016A0"/>
    <w:rsid w:val="00701838"/>
    <w:rsid w:val="007019D7"/>
    <w:rsid w:val="00701FCF"/>
    <w:rsid w:val="0070217B"/>
    <w:rsid w:val="0070305D"/>
    <w:rsid w:val="007037C2"/>
    <w:rsid w:val="00704817"/>
    <w:rsid w:val="00706736"/>
    <w:rsid w:val="00707329"/>
    <w:rsid w:val="007121E7"/>
    <w:rsid w:val="00714026"/>
    <w:rsid w:val="0071425B"/>
    <w:rsid w:val="007212BC"/>
    <w:rsid w:val="00723DB7"/>
    <w:rsid w:val="0072539D"/>
    <w:rsid w:val="00727F72"/>
    <w:rsid w:val="00731D9D"/>
    <w:rsid w:val="0073216C"/>
    <w:rsid w:val="00734B88"/>
    <w:rsid w:val="00734DC9"/>
    <w:rsid w:val="00735E00"/>
    <w:rsid w:val="00735F9C"/>
    <w:rsid w:val="00736A7E"/>
    <w:rsid w:val="00743D66"/>
    <w:rsid w:val="00744574"/>
    <w:rsid w:val="007446A8"/>
    <w:rsid w:val="00745DA2"/>
    <w:rsid w:val="007473CA"/>
    <w:rsid w:val="00747CA4"/>
    <w:rsid w:val="00750BEA"/>
    <w:rsid w:val="0075167B"/>
    <w:rsid w:val="00752E0E"/>
    <w:rsid w:val="007531BF"/>
    <w:rsid w:val="00762D88"/>
    <w:rsid w:val="00763347"/>
    <w:rsid w:val="0076393B"/>
    <w:rsid w:val="0076491C"/>
    <w:rsid w:val="00764D75"/>
    <w:rsid w:val="00766840"/>
    <w:rsid w:val="007678E3"/>
    <w:rsid w:val="007707AA"/>
    <w:rsid w:val="00771008"/>
    <w:rsid w:val="007714BA"/>
    <w:rsid w:val="00774106"/>
    <w:rsid w:val="007779E6"/>
    <w:rsid w:val="00780E48"/>
    <w:rsid w:val="00783EAF"/>
    <w:rsid w:val="0078493B"/>
    <w:rsid w:val="007853BD"/>
    <w:rsid w:val="00786CD6"/>
    <w:rsid w:val="00790E9B"/>
    <w:rsid w:val="00791989"/>
    <w:rsid w:val="007919E0"/>
    <w:rsid w:val="00792C15"/>
    <w:rsid w:val="00793D64"/>
    <w:rsid w:val="00794328"/>
    <w:rsid w:val="00794E74"/>
    <w:rsid w:val="007966A2"/>
    <w:rsid w:val="00796D68"/>
    <w:rsid w:val="007971A3"/>
    <w:rsid w:val="007978E4"/>
    <w:rsid w:val="007A082F"/>
    <w:rsid w:val="007A09DA"/>
    <w:rsid w:val="007A0B38"/>
    <w:rsid w:val="007A5BBA"/>
    <w:rsid w:val="007A5D4D"/>
    <w:rsid w:val="007A66EE"/>
    <w:rsid w:val="007A7AE7"/>
    <w:rsid w:val="007A7C69"/>
    <w:rsid w:val="007B032F"/>
    <w:rsid w:val="007B0684"/>
    <w:rsid w:val="007B1AAE"/>
    <w:rsid w:val="007B3BDA"/>
    <w:rsid w:val="007B4B3F"/>
    <w:rsid w:val="007B768E"/>
    <w:rsid w:val="007C0604"/>
    <w:rsid w:val="007C1805"/>
    <w:rsid w:val="007C1FD8"/>
    <w:rsid w:val="007C37EC"/>
    <w:rsid w:val="007C4BB1"/>
    <w:rsid w:val="007C6F30"/>
    <w:rsid w:val="007C768F"/>
    <w:rsid w:val="007D0ACF"/>
    <w:rsid w:val="007D1197"/>
    <w:rsid w:val="007D2475"/>
    <w:rsid w:val="007D34B7"/>
    <w:rsid w:val="007D3F0E"/>
    <w:rsid w:val="007D41A5"/>
    <w:rsid w:val="007D4720"/>
    <w:rsid w:val="007D48BB"/>
    <w:rsid w:val="007D4EA2"/>
    <w:rsid w:val="007D5A29"/>
    <w:rsid w:val="007D60ED"/>
    <w:rsid w:val="007D6EE5"/>
    <w:rsid w:val="007E01E5"/>
    <w:rsid w:val="007E1569"/>
    <w:rsid w:val="007E17C6"/>
    <w:rsid w:val="007E2DF5"/>
    <w:rsid w:val="007E5AD9"/>
    <w:rsid w:val="007E7D95"/>
    <w:rsid w:val="007F1579"/>
    <w:rsid w:val="007F21EE"/>
    <w:rsid w:val="007F2B50"/>
    <w:rsid w:val="007F2E08"/>
    <w:rsid w:val="007F2F5E"/>
    <w:rsid w:val="007F3019"/>
    <w:rsid w:val="007F34E9"/>
    <w:rsid w:val="007F3D97"/>
    <w:rsid w:val="007F715D"/>
    <w:rsid w:val="008001C6"/>
    <w:rsid w:val="00801794"/>
    <w:rsid w:val="008019EE"/>
    <w:rsid w:val="00801CF4"/>
    <w:rsid w:val="00803902"/>
    <w:rsid w:val="00805670"/>
    <w:rsid w:val="008120E4"/>
    <w:rsid w:val="00813EE8"/>
    <w:rsid w:val="00814F5D"/>
    <w:rsid w:val="00815C3E"/>
    <w:rsid w:val="008174F3"/>
    <w:rsid w:val="00820239"/>
    <w:rsid w:val="0082110A"/>
    <w:rsid w:val="008216EC"/>
    <w:rsid w:val="008239D8"/>
    <w:rsid w:val="008279EE"/>
    <w:rsid w:val="0083203D"/>
    <w:rsid w:val="008365FC"/>
    <w:rsid w:val="008367F5"/>
    <w:rsid w:val="00840035"/>
    <w:rsid w:val="00840A92"/>
    <w:rsid w:val="00840B3D"/>
    <w:rsid w:val="00840F48"/>
    <w:rsid w:val="00841CF1"/>
    <w:rsid w:val="00844035"/>
    <w:rsid w:val="008440F4"/>
    <w:rsid w:val="00846AD1"/>
    <w:rsid w:val="00847757"/>
    <w:rsid w:val="00847C21"/>
    <w:rsid w:val="00850783"/>
    <w:rsid w:val="00851A06"/>
    <w:rsid w:val="00851FE9"/>
    <w:rsid w:val="008525B5"/>
    <w:rsid w:val="008531D3"/>
    <w:rsid w:val="00853230"/>
    <w:rsid w:val="00853BBD"/>
    <w:rsid w:val="00856057"/>
    <w:rsid w:val="00856203"/>
    <w:rsid w:val="00857138"/>
    <w:rsid w:val="00861F89"/>
    <w:rsid w:val="008639DB"/>
    <w:rsid w:val="00864F9F"/>
    <w:rsid w:val="00867ADB"/>
    <w:rsid w:val="00867E42"/>
    <w:rsid w:val="008702B4"/>
    <w:rsid w:val="008706CC"/>
    <w:rsid w:val="00870A3D"/>
    <w:rsid w:val="00870C9A"/>
    <w:rsid w:val="00871C9B"/>
    <w:rsid w:val="008739E4"/>
    <w:rsid w:val="00873F97"/>
    <w:rsid w:val="0087739B"/>
    <w:rsid w:val="008775ED"/>
    <w:rsid w:val="00877AFA"/>
    <w:rsid w:val="00877D46"/>
    <w:rsid w:val="0088061C"/>
    <w:rsid w:val="00882E59"/>
    <w:rsid w:val="00885BFF"/>
    <w:rsid w:val="00886AC1"/>
    <w:rsid w:val="00886CD6"/>
    <w:rsid w:val="008877C6"/>
    <w:rsid w:val="00887E14"/>
    <w:rsid w:val="008939EB"/>
    <w:rsid w:val="0089671A"/>
    <w:rsid w:val="008976EA"/>
    <w:rsid w:val="008A0A3F"/>
    <w:rsid w:val="008A0C35"/>
    <w:rsid w:val="008A1A39"/>
    <w:rsid w:val="008A2AB5"/>
    <w:rsid w:val="008A2CCF"/>
    <w:rsid w:val="008A34AF"/>
    <w:rsid w:val="008B1D72"/>
    <w:rsid w:val="008B7323"/>
    <w:rsid w:val="008B7D7D"/>
    <w:rsid w:val="008C1891"/>
    <w:rsid w:val="008C2E76"/>
    <w:rsid w:val="008C3063"/>
    <w:rsid w:val="008C4207"/>
    <w:rsid w:val="008C4FC7"/>
    <w:rsid w:val="008C7693"/>
    <w:rsid w:val="008C7A6A"/>
    <w:rsid w:val="008C7D67"/>
    <w:rsid w:val="008D0982"/>
    <w:rsid w:val="008D2932"/>
    <w:rsid w:val="008D4188"/>
    <w:rsid w:val="008D4D50"/>
    <w:rsid w:val="008D7E3A"/>
    <w:rsid w:val="008D7F17"/>
    <w:rsid w:val="008E094D"/>
    <w:rsid w:val="008E2929"/>
    <w:rsid w:val="008E2C5E"/>
    <w:rsid w:val="008E3493"/>
    <w:rsid w:val="008E3F1A"/>
    <w:rsid w:val="008E526E"/>
    <w:rsid w:val="008E5B4F"/>
    <w:rsid w:val="008E7162"/>
    <w:rsid w:val="008E79A4"/>
    <w:rsid w:val="008F1446"/>
    <w:rsid w:val="008F1B76"/>
    <w:rsid w:val="008F30C7"/>
    <w:rsid w:val="008F362C"/>
    <w:rsid w:val="008F363A"/>
    <w:rsid w:val="008F4643"/>
    <w:rsid w:val="008F4EE6"/>
    <w:rsid w:val="008F5576"/>
    <w:rsid w:val="008F5D90"/>
    <w:rsid w:val="008F7B66"/>
    <w:rsid w:val="0090020B"/>
    <w:rsid w:val="00900611"/>
    <w:rsid w:val="00900F2C"/>
    <w:rsid w:val="009010C8"/>
    <w:rsid w:val="00901645"/>
    <w:rsid w:val="00902EF1"/>
    <w:rsid w:val="0090384C"/>
    <w:rsid w:val="00904000"/>
    <w:rsid w:val="009045E1"/>
    <w:rsid w:val="0090645D"/>
    <w:rsid w:val="009113C3"/>
    <w:rsid w:val="00912337"/>
    <w:rsid w:val="00913A10"/>
    <w:rsid w:val="00914313"/>
    <w:rsid w:val="00914E8E"/>
    <w:rsid w:val="00916BF9"/>
    <w:rsid w:val="009179DA"/>
    <w:rsid w:val="00917CE8"/>
    <w:rsid w:val="009202CF"/>
    <w:rsid w:val="00920A78"/>
    <w:rsid w:val="00922257"/>
    <w:rsid w:val="00923709"/>
    <w:rsid w:val="00923BF4"/>
    <w:rsid w:val="0092647C"/>
    <w:rsid w:val="00926585"/>
    <w:rsid w:val="00926807"/>
    <w:rsid w:val="00930E1B"/>
    <w:rsid w:val="0093137D"/>
    <w:rsid w:val="00933E60"/>
    <w:rsid w:val="00934164"/>
    <w:rsid w:val="009345BC"/>
    <w:rsid w:val="00937278"/>
    <w:rsid w:val="009379E0"/>
    <w:rsid w:val="00940BA7"/>
    <w:rsid w:val="009416B2"/>
    <w:rsid w:val="00941C66"/>
    <w:rsid w:val="00942339"/>
    <w:rsid w:val="009424EB"/>
    <w:rsid w:val="00946748"/>
    <w:rsid w:val="00946A92"/>
    <w:rsid w:val="00951C43"/>
    <w:rsid w:val="0095343E"/>
    <w:rsid w:val="009535C4"/>
    <w:rsid w:val="009547D9"/>
    <w:rsid w:val="00955F5A"/>
    <w:rsid w:val="009561BB"/>
    <w:rsid w:val="00957F50"/>
    <w:rsid w:val="00962171"/>
    <w:rsid w:val="009634B8"/>
    <w:rsid w:val="00964106"/>
    <w:rsid w:val="0096473B"/>
    <w:rsid w:val="00964E4D"/>
    <w:rsid w:val="00965771"/>
    <w:rsid w:val="00965E36"/>
    <w:rsid w:val="0096695B"/>
    <w:rsid w:val="00967F7A"/>
    <w:rsid w:val="00970A65"/>
    <w:rsid w:val="00971347"/>
    <w:rsid w:val="00971400"/>
    <w:rsid w:val="0097248C"/>
    <w:rsid w:val="00973240"/>
    <w:rsid w:val="00973E78"/>
    <w:rsid w:val="00974AA1"/>
    <w:rsid w:val="00974E85"/>
    <w:rsid w:val="009759EF"/>
    <w:rsid w:val="00976532"/>
    <w:rsid w:val="009767DF"/>
    <w:rsid w:val="0097683A"/>
    <w:rsid w:val="0098032F"/>
    <w:rsid w:val="00981037"/>
    <w:rsid w:val="00983066"/>
    <w:rsid w:val="0098377F"/>
    <w:rsid w:val="00985694"/>
    <w:rsid w:val="00985834"/>
    <w:rsid w:val="00985B30"/>
    <w:rsid w:val="00986B34"/>
    <w:rsid w:val="00986E53"/>
    <w:rsid w:val="00987F8E"/>
    <w:rsid w:val="009922C1"/>
    <w:rsid w:val="00995E7E"/>
    <w:rsid w:val="009960F2"/>
    <w:rsid w:val="00996B0D"/>
    <w:rsid w:val="009A0ACB"/>
    <w:rsid w:val="009A1445"/>
    <w:rsid w:val="009A15F8"/>
    <w:rsid w:val="009A1C4A"/>
    <w:rsid w:val="009A29A4"/>
    <w:rsid w:val="009A2B95"/>
    <w:rsid w:val="009A36DC"/>
    <w:rsid w:val="009A4779"/>
    <w:rsid w:val="009A4780"/>
    <w:rsid w:val="009A75BB"/>
    <w:rsid w:val="009B21E6"/>
    <w:rsid w:val="009B2332"/>
    <w:rsid w:val="009B23FF"/>
    <w:rsid w:val="009B30FD"/>
    <w:rsid w:val="009B3454"/>
    <w:rsid w:val="009B3B08"/>
    <w:rsid w:val="009B693C"/>
    <w:rsid w:val="009B6D30"/>
    <w:rsid w:val="009B7979"/>
    <w:rsid w:val="009C0B00"/>
    <w:rsid w:val="009C207B"/>
    <w:rsid w:val="009C4020"/>
    <w:rsid w:val="009C43D8"/>
    <w:rsid w:val="009D057F"/>
    <w:rsid w:val="009D12F9"/>
    <w:rsid w:val="009D2103"/>
    <w:rsid w:val="009D368B"/>
    <w:rsid w:val="009D43AB"/>
    <w:rsid w:val="009D635D"/>
    <w:rsid w:val="009D7BA0"/>
    <w:rsid w:val="009D7D69"/>
    <w:rsid w:val="009E132B"/>
    <w:rsid w:val="009E1DA9"/>
    <w:rsid w:val="009E2993"/>
    <w:rsid w:val="009E3506"/>
    <w:rsid w:val="009E58CA"/>
    <w:rsid w:val="009E5968"/>
    <w:rsid w:val="009E653B"/>
    <w:rsid w:val="009E661D"/>
    <w:rsid w:val="009E67BE"/>
    <w:rsid w:val="009E6C48"/>
    <w:rsid w:val="009E76D3"/>
    <w:rsid w:val="009E7BC1"/>
    <w:rsid w:val="009F07C1"/>
    <w:rsid w:val="009F0CBB"/>
    <w:rsid w:val="009F2300"/>
    <w:rsid w:val="009F4B88"/>
    <w:rsid w:val="009F5936"/>
    <w:rsid w:val="009F6A3E"/>
    <w:rsid w:val="009F70B9"/>
    <w:rsid w:val="009F75DB"/>
    <w:rsid w:val="00A00D51"/>
    <w:rsid w:val="00A0139F"/>
    <w:rsid w:val="00A01D36"/>
    <w:rsid w:val="00A021E1"/>
    <w:rsid w:val="00A03380"/>
    <w:rsid w:val="00A051DA"/>
    <w:rsid w:val="00A0585B"/>
    <w:rsid w:val="00A05942"/>
    <w:rsid w:val="00A0628E"/>
    <w:rsid w:val="00A108E3"/>
    <w:rsid w:val="00A10C6A"/>
    <w:rsid w:val="00A10FF7"/>
    <w:rsid w:val="00A1169C"/>
    <w:rsid w:val="00A1225F"/>
    <w:rsid w:val="00A12DCD"/>
    <w:rsid w:val="00A138E5"/>
    <w:rsid w:val="00A14510"/>
    <w:rsid w:val="00A16F8D"/>
    <w:rsid w:val="00A17A15"/>
    <w:rsid w:val="00A20CDF"/>
    <w:rsid w:val="00A21061"/>
    <w:rsid w:val="00A21BD3"/>
    <w:rsid w:val="00A22E5C"/>
    <w:rsid w:val="00A25F2D"/>
    <w:rsid w:val="00A27F34"/>
    <w:rsid w:val="00A303F3"/>
    <w:rsid w:val="00A307B9"/>
    <w:rsid w:val="00A30BA1"/>
    <w:rsid w:val="00A30E72"/>
    <w:rsid w:val="00A33DAB"/>
    <w:rsid w:val="00A33F6E"/>
    <w:rsid w:val="00A34934"/>
    <w:rsid w:val="00A35DB9"/>
    <w:rsid w:val="00A368B3"/>
    <w:rsid w:val="00A37702"/>
    <w:rsid w:val="00A37EDA"/>
    <w:rsid w:val="00A37EED"/>
    <w:rsid w:val="00A40037"/>
    <w:rsid w:val="00A40846"/>
    <w:rsid w:val="00A41F9A"/>
    <w:rsid w:val="00A42348"/>
    <w:rsid w:val="00A4475F"/>
    <w:rsid w:val="00A4497E"/>
    <w:rsid w:val="00A460CF"/>
    <w:rsid w:val="00A46BF3"/>
    <w:rsid w:val="00A4742D"/>
    <w:rsid w:val="00A47701"/>
    <w:rsid w:val="00A50556"/>
    <w:rsid w:val="00A509E6"/>
    <w:rsid w:val="00A50D68"/>
    <w:rsid w:val="00A511F2"/>
    <w:rsid w:val="00A52562"/>
    <w:rsid w:val="00A527A4"/>
    <w:rsid w:val="00A55604"/>
    <w:rsid w:val="00A55707"/>
    <w:rsid w:val="00A56CF1"/>
    <w:rsid w:val="00A608F0"/>
    <w:rsid w:val="00A60C2B"/>
    <w:rsid w:val="00A60F2B"/>
    <w:rsid w:val="00A619F9"/>
    <w:rsid w:val="00A6289F"/>
    <w:rsid w:val="00A62AE6"/>
    <w:rsid w:val="00A63802"/>
    <w:rsid w:val="00A66778"/>
    <w:rsid w:val="00A67124"/>
    <w:rsid w:val="00A67B4A"/>
    <w:rsid w:val="00A70293"/>
    <w:rsid w:val="00A707DC"/>
    <w:rsid w:val="00A70E29"/>
    <w:rsid w:val="00A70E98"/>
    <w:rsid w:val="00A717B0"/>
    <w:rsid w:val="00A72460"/>
    <w:rsid w:val="00A72A5A"/>
    <w:rsid w:val="00A747CC"/>
    <w:rsid w:val="00A75376"/>
    <w:rsid w:val="00A80D7D"/>
    <w:rsid w:val="00A812FE"/>
    <w:rsid w:val="00A83652"/>
    <w:rsid w:val="00A83A30"/>
    <w:rsid w:val="00A83F5A"/>
    <w:rsid w:val="00A843F9"/>
    <w:rsid w:val="00A85A1E"/>
    <w:rsid w:val="00A85CE1"/>
    <w:rsid w:val="00A872D0"/>
    <w:rsid w:val="00A87393"/>
    <w:rsid w:val="00A90692"/>
    <w:rsid w:val="00A93544"/>
    <w:rsid w:val="00A936E6"/>
    <w:rsid w:val="00A9398F"/>
    <w:rsid w:val="00A961D1"/>
    <w:rsid w:val="00A9656D"/>
    <w:rsid w:val="00A97379"/>
    <w:rsid w:val="00A973E7"/>
    <w:rsid w:val="00A9751A"/>
    <w:rsid w:val="00A97B3C"/>
    <w:rsid w:val="00A97B92"/>
    <w:rsid w:val="00A97FED"/>
    <w:rsid w:val="00AA0787"/>
    <w:rsid w:val="00AA15FB"/>
    <w:rsid w:val="00AA18AE"/>
    <w:rsid w:val="00AA1E0B"/>
    <w:rsid w:val="00AA2061"/>
    <w:rsid w:val="00AA3143"/>
    <w:rsid w:val="00AA3F08"/>
    <w:rsid w:val="00AA4AFB"/>
    <w:rsid w:val="00AA4B0B"/>
    <w:rsid w:val="00AA4C2B"/>
    <w:rsid w:val="00AA7C59"/>
    <w:rsid w:val="00AA7F3A"/>
    <w:rsid w:val="00AB004C"/>
    <w:rsid w:val="00AB0A1B"/>
    <w:rsid w:val="00AB132A"/>
    <w:rsid w:val="00AB1D27"/>
    <w:rsid w:val="00AB28DA"/>
    <w:rsid w:val="00AB3B56"/>
    <w:rsid w:val="00AB3BF0"/>
    <w:rsid w:val="00AB4D9C"/>
    <w:rsid w:val="00AB4E89"/>
    <w:rsid w:val="00AB5A21"/>
    <w:rsid w:val="00AB617B"/>
    <w:rsid w:val="00AB74BD"/>
    <w:rsid w:val="00AC133B"/>
    <w:rsid w:val="00AC3DE9"/>
    <w:rsid w:val="00AC448B"/>
    <w:rsid w:val="00AC478E"/>
    <w:rsid w:val="00AC7768"/>
    <w:rsid w:val="00AD0727"/>
    <w:rsid w:val="00AD0E3E"/>
    <w:rsid w:val="00AD1119"/>
    <w:rsid w:val="00AD1320"/>
    <w:rsid w:val="00AD41E7"/>
    <w:rsid w:val="00AD539E"/>
    <w:rsid w:val="00AD6F10"/>
    <w:rsid w:val="00AE22AB"/>
    <w:rsid w:val="00AE35E8"/>
    <w:rsid w:val="00AE42CD"/>
    <w:rsid w:val="00AE4675"/>
    <w:rsid w:val="00AE6916"/>
    <w:rsid w:val="00AE7940"/>
    <w:rsid w:val="00AF0463"/>
    <w:rsid w:val="00AF16CF"/>
    <w:rsid w:val="00AF2ADC"/>
    <w:rsid w:val="00AF4CFD"/>
    <w:rsid w:val="00AF7EA9"/>
    <w:rsid w:val="00B02088"/>
    <w:rsid w:val="00B0280F"/>
    <w:rsid w:val="00B0351F"/>
    <w:rsid w:val="00B0391A"/>
    <w:rsid w:val="00B0426B"/>
    <w:rsid w:val="00B05031"/>
    <w:rsid w:val="00B063BF"/>
    <w:rsid w:val="00B066EB"/>
    <w:rsid w:val="00B06B17"/>
    <w:rsid w:val="00B06E27"/>
    <w:rsid w:val="00B06E95"/>
    <w:rsid w:val="00B07DAA"/>
    <w:rsid w:val="00B07F2A"/>
    <w:rsid w:val="00B11A22"/>
    <w:rsid w:val="00B11A5A"/>
    <w:rsid w:val="00B1388A"/>
    <w:rsid w:val="00B1498D"/>
    <w:rsid w:val="00B162B1"/>
    <w:rsid w:val="00B171E4"/>
    <w:rsid w:val="00B17536"/>
    <w:rsid w:val="00B17EA9"/>
    <w:rsid w:val="00B2198C"/>
    <w:rsid w:val="00B21CA9"/>
    <w:rsid w:val="00B232A4"/>
    <w:rsid w:val="00B23A24"/>
    <w:rsid w:val="00B25AB3"/>
    <w:rsid w:val="00B30327"/>
    <w:rsid w:val="00B314A4"/>
    <w:rsid w:val="00B32FF2"/>
    <w:rsid w:val="00B3447E"/>
    <w:rsid w:val="00B36A61"/>
    <w:rsid w:val="00B37C1D"/>
    <w:rsid w:val="00B40537"/>
    <w:rsid w:val="00B40751"/>
    <w:rsid w:val="00B418D4"/>
    <w:rsid w:val="00B42606"/>
    <w:rsid w:val="00B42B06"/>
    <w:rsid w:val="00B448BF"/>
    <w:rsid w:val="00B44A2C"/>
    <w:rsid w:val="00B45B60"/>
    <w:rsid w:val="00B466B2"/>
    <w:rsid w:val="00B466F1"/>
    <w:rsid w:val="00B473FB"/>
    <w:rsid w:val="00B50AED"/>
    <w:rsid w:val="00B50C5B"/>
    <w:rsid w:val="00B50E53"/>
    <w:rsid w:val="00B50F7D"/>
    <w:rsid w:val="00B526F7"/>
    <w:rsid w:val="00B531FC"/>
    <w:rsid w:val="00B557F1"/>
    <w:rsid w:val="00B55FB2"/>
    <w:rsid w:val="00B60443"/>
    <w:rsid w:val="00B62A3A"/>
    <w:rsid w:val="00B655B9"/>
    <w:rsid w:val="00B666D9"/>
    <w:rsid w:val="00B66920"/>
    <w:rsid w:val="00B702FF"/>
    <w:rsid w:val="00B708F7"/>
    <w:rsid w:val="00B72BBD"/>
    <w:rsid w:val="00B74BCC"/>
    <w:rsid w:val="00B7598E"/>
    <w:rsid w:val="00B766B7"/>
    <w:rsid w:val="00B76B4D"/>
    <w:rsid w:val="00B770AF"/>
    <w:rsid w:val="00B770F0"/>
    <w:rsid w:val="00B77628"/>
    <w:rsid w:val="00B81AA8"/>
    <w:rsid w:val="00B81EB8"/>
    <w:rsid w:val="00B8284E"/>
    <w:rsid w:val="00B829EA"/>
    <w:rsid w:val="00B84C6B"/>
    <w:rsid w:val="00B84D6B"/>
    <w:rsid w:val="00B84FC0"/>
    <w:rsid w:val="00B87A99"/>
    <w:rsid w:val="00B91815"/>
    <w:rsid w:val="00B92999"/>
    <w:rsid w:val="00B92A76"/>
    <w:rsid w:val="00B9322A"/>
    <w:rsid w:val="00B95236"/>
    <w:rsid w:val="00BA07E3"/>
    <w:rsid w:val="00BA0ED7"/>
    <w:rsid w:val="00BA2007"/>
    <w:rsid w:val="00BA2A4B"/>
    <w:rsid w:val="00BA2DDB"/>
    <w:rsid w:val="00BA3303"/>
    <w:rsid w:val="00BA3B61"/>
    <w:rsid w:val="00BA59D0"/>
    <w:rsid w:val="00BB074C"/>
    <w:rsid w:val="00BB0D46"/>
    <w:rsid w:val="00BB3952"/>
    <w:rsid w:val="00BB5521"/>
    <w:rsid w:val="00BB5634"/>
    <w:rsid w:val="00BB56C7"/>
    <w:rsid w:val="00BB6B14"/>
    <w:rsid w:val="00BC2C29"/>
    <w:rsid w:val="00BC3EC6"/>
    <w:rsid w:val="00BC48AD"/>
    <w:rsid w:val="00BC56CD"/>
    <w:rsid w:val="00BC5DC2"/>
    <w:rsid w:val="00BC707D"/>
    <w:rsid w:val="00BC71FD"/>
    <w:rsid w:val="00BD17DC"/>
    <w:rsid w:val="00BD3DF2"/>
    <w:rsid w:val="00BD42C4"/>
    <w:rsid w:val="00BD5FC9"/>
    <w:rsid w:val="00BD5FFA"/>
    <w:rsid w:val="00BD6485"/>
    <w:rsid w:val="00BD7171"/>
    <w:rsid w:val="00BD7560"/>
    <w:rsid w:val="00BD7CAB"/>
    <w:rsid w:val="00BE0168"/>
    <w:rsid w:val="00BE0752"/>
    <w:rsid w:val="00BE2115"/>
    <w:rsid w:val="00BE2DF2"/>
    <w:rsid w:val="00BE3081"/>
    <w:rsid w:val="00BE30DE"/>
    <w:rsid w:val="00BE4EDB"/>
    <w:rsid w:val="00BE521E"/>
    <w:rsid w:val="00BF02CF"/>
    <w:rsid w:val="00BF153C"/>
    <w:rsid w:val="00BF34D3"/>
    <w:rsid w:val="00BF3CDB"/>
    <w:rsid w:val="00BF461A"/>
    <w:rsid w:val="00BF49B9"/>
    <w:rsid w:val="00BF586B"/>
    <w:rsid w:val="00BF70A1"/>
    <w:rsid w:val="00C02890"/>
    <w:rsid w:val="00C028E6"/>
    <w:rsid w:val="00C03A76"/>
    <w:rsid w:val="00C03FB5"/>
    <w:rsid w:val="00C04A95"/>
    <w:rsid w:val="00C06660"/>
    <w:rsid w:val="00C06C7E"/>
    <w:rsid w:val="00C07C30"/>
    <w:rsid w:val="00C11778"/>
    <w:rsid w:val="00C11FD2"/>
    <w:rsid w:val="00C12CAF"/>
    <w:rsid w:val="00C1323B"/>
    <w:rsid w:val="00C140DC"/>
    <w:rsid w:val="00C15242"/>
    <w:rsid w:val="00C1554D"/>
    <w:rsid w:val="00C15683"/>
    <w:rsid w:val="00C164DC"/>
    <w:rsid w:val="00C165BB"/>
    <w:rsid w:val="00C16953"/>
    <w:rsid w:val="00C17801"/>
    <w:rsid w:val="00C201E5"/>
    <w:rsid w:val="00C21285"/>
    <w:rsid w:val="00C21E89"/>
    <w:rsid w:val="00C2548C"/>
    <w:rsid w:val="00C27DF8"/>
    <w:rsid w:val="00C32277"/>
    <w:rsid w:val="00C3341B"/>
    <w:rsid w:val="00C34C87"/>
    <w:rsid w:val="00C34E0C"/>
    <w:rsid w:val="00C36438"/>
    <w:rsid w:val="00C37618"/>
    <w:rsid w:val="00C37E26"/>
    <w:rsid w:val="00C4066D"/>
    <w:rsid w:val="00C41B51"/>
    <w:rsid w:val="00C421CD"/>
    <w:rsid w:val="00C433C2"/>
    <w:rsid w:val="00C44419"/>
    <w:rsid w:val="00C45C32"/>
    <w:rsid w:val="00C46B29"/>
    <w:rsid w:val="00C5025D"/>
    <w:rsid w:val="00C5212C"/>
    <w:rsid w:val="00C5225D"/>
    <w:rsid w:val="00C53A40"/>
    <w:rsid w:val="00C5454A"/>
    <w:rsid w:val="00C55398"/>
    <w:rsid w:val="00C5694C"/>
    <w:rsid w:val="00C56E15"/>
    <w:rsid w:val="00C57A6A"/>
    <w:rsid w:val="00C6060A"/>
    <w:rsid w:val="00C60A75"/>
    <w:rsid w:val="00C60C93"/>
    <w:rsid w:val="00C61CE9"/>
    <w:rsid w:val="00C61E90"/>
    <w:rsid w:val="00C62379"/>
    <w:rsid w:val="00C63C84"/>
    <w:rsid w:val="00C6408D"/>
    <w:rsid w:val="00C647F5"/>
    <w:rsid w:val="00C65993"/>
    <w:rsid w:val="00C6601E"/>
    <w:rsid w:val="00C67778"/>
    <w:rsid w:val="00C72183"/>
    <w:rsid w:val="00C72566"/>
    <w:rsid w:val="00C7269D"/>
    <w:rsid w:val="00C754EF"/>
    <w:rsid w:val="00C75A9D"/>
    <w:rsid w:val="00C75D6D"/>
    <w:rsid w:val="00C760B1"/>
    <w:rsid w:val="00C80015"/>
    <w:rsid w:val="00C807B6"/>
    <w:rsid w:val="00C8130D"/>
    <w:rsid w:val="00C84248"/>
    <w:rsid w:val="00C8487B"/>
    <w:rsid w:val="00C8592E"/>
    <w:rsid w:val="00C85EED"/>
    <w:rsid w:val="00C870FF"/>
    <w:rsid w:val="00C87185"/>
    <w:rsid w:val="00C90381"/>
    <w:rsid w:val="00C9055F"/>
    <w:rsid w:val="00C9090A"/>
    <w:rsid w:val="00C93828"/>
    <w:rsid w:val="00C93D4F"/>
    <w:rsid w:val="00C949A9"/>
    <w:rsid w:val="00C94D00"/>
    <w:rsid w:val="00C979B6"/>
    <w:rsid w:val="00C97BF2"/>
    <w:rsid w:val="00CA0EE3"/>
    <w:rsid w:val="00CA1CAB"/>
    <w:rsid w:val="00CA20BA"/>
    <w:rsid w:val="00CA28CB"/>
    <w:rsid w:val="00CA2F7C"/>
    <w:rsid w:val="00CA3167"/>
    <w:rsid w:val="00CA3AA6"/>
    <w:rsid w:val="00CA6366"/>
    <w:rsid w:val="00CA7BCA"/>
    <w:rsid w:val="00CB2B6B"/>
    <w:rsid w:val="00CB3C21"/>
    <w:rsid w:val="00CB491A"/>
    <w:rsid w:val="00CB4CAF"/>
    <w:rsid w:val="00CB6197"/>
    <w:rsid w:val="00CB6999"/>
    <w:rsid w:val="00CB6A0D"/>
    <w:rsid w:val="00CC03CE"/>
    <w:rsid w:val="00CC33BB"/>
    <w:rsid w:val="00CC52F4"/>
    <w:rsid w:val="00CC5F12"/>
    <w:rsid w:val="00CC622D"/>
    <w:rsid w:val="00CC797C"/>
    <w:rsid w:val="00CD00FE"/>
    <w:rsid w:val="00CD09F8"/>
    <w:rsid w:val="00CD1B23"/>
    <w:rsid w:val="00CE0F5B"/>
    <w:rsid w:val="00CE2DDA"/>
    <w:rsid w:val="00CE5B88"/>
    <w:rsid w:val="00CE5F87"/>
    <w:rsid w:val="00CE67A5"/>
    <w:rsid w:val="00CE7BD8"/>
    <w:rsid w:val="00CF0DFF"/>
    <w:rsid w:val="00CF0E73"/>
    <w:rsid w:val="00CF3371"/>
    <w:rsid w:val="00CF3B92"/>
    <w:rsid w:val="00CF45F2"/>
    <w:rsid w:val="00CF6CDB"/>
    <w:rsid w:val="00CF7155"/>
    <w:rsid w:val="00CF7260"/>
    <w:rsid w:val="00D00A34"/>
    <w:rsid w:val="00D00AD5"/>
    <w:rsid w:val="00D00F57"/>
    <w:rsid w:val="00D04157"/>
    <w:rsid w:val="00D05268"/>
    <w:rsid w:val="00D05DA1"/>
    <w:rsid w:val="00D064FF"/>
    <w:rsid w:val="00D06CE9"/>
    <w:rsid w:val="00D07272"/>
    <w:rsid w:val="00D10A09"/>
    <w:rsid w:val="00D10C87"/>
    <w:rsid w:val="00D15046"/>
    <w:rsid w:val="00D1599D"/>
    <w:rsid w:val="00D159FC"/>
    <w:rsid w:val="00D15A64"/>
    <w:rsid w:val="00D16BC5"/>
    <w:rsid w:val="00D208F3"/>
    <w:rsid w:val="00D20F2D"/>
    <w:rsid w:val="00D23158"/>
    <w:rsid w:val="00D2342F"/>
    <w:rsid w:val="00D23732"/>
    <w:rsid w:val="00D24E38"/>
    <w:rsid w:val="00D26E49"/>
    <w:rsid w:val="00D26F12"/>
    <w:rsid w:val="00D27F7F"/>
    <w:rsid w:val="00D32E92"/>
    <w:rsid w:val="00D33149"/>
    <w:rsid w:val="00D33C8A"/>
    <w:rsid w:val="00D36216"/>
    <w:rsid w:val="00D405EC"/>
    <w:rsid w:val="00D418C8"/>
    <w:rsid w:val="00D41E70"/>
    <w:rsid w:val="00D42285"/>
    <w:rsid w:val="00D430AF"/>
    <w:rsid w:val="00D433FB"/>
    <w:rsid w:val="00D4431E"/>
    <w:rsid w:val="00D50895"/>
    <w:rsid w:val="00D50D96"/>
    <w:rsid w:val="00D51137"/>
    <w:rsid w:val="00D51876"/>
    <w:rsid w:val="00D523CE"/>
    <w:rsid w:val="00D527C3"/>
    <w:rsid w:val="00D5454E"/>
    <w:rsid w:val="00D54727"/>
    <w:rsid w:val="00D550E2"/>
    <w:rsid w:val="00D56A6D"/>
    <w:rsid w:val="00D61AF4"/>
    <w:rsid w:val="00D62A7E"/>
    <w:rsid w:val="00D63BD8"/>
    <w:rsid w:val="00D64CB0"/>
    <w:rsid w:val="00D64E9B"/>
    <w:rsid w:val="00D6579F"/>
    <w:rsid w:val="00D671BA"/>
    <w:rsid w:val="00D70214"/>
    <w:rsid w:val="00D7084B"/>
    <w:rsid w:val="00D70F34"/>
    <w:rsid w:val="00D71BF8"/>
    <w:rsid w:val="00D72120"/>
    <w:rsid w:val="00D732C8"/>
    <w:rsid w:val="00D7563A"/>
    <w:rsid w:val="00D75C43"/>
    <w:rsid w:val="00D7672C"/>
    <w:rsid w:val="00D76918"/>
    <w:rsid w:val="00D81373"/>
    <w:rsid w:val="00D847DE"/>
    <w:rsid w:val="00D8506E"/>
    <w:rsid w:val="00D91285"/>
    <w:rsid w:val="00D91D88"/>
    <w:rsid w:val="00D969BB"/>
    <w:rsid w:val="00DA13C5"/>
    <w:rsid w:val="00DA1963"/>
    <w:rsid w:val="00DA2DEB"/>
    <w:rsid w:val="00DA30E1"/>
    <w:rsid w:val="00DA416E"/>
    <w:rsid w:val="00DA51B1"/>
    <w:rsid w:val="00DA589D"/>
    <w:rsid w:val="00DA7771"/>
    <w:rsid w:val="00DA7971"/>
    <w:rsid w:val="00DB0C7B"/>
    <w:rsid w:val="00DB2A92"/>
    <w:rsid w:val="00DB2CA2"/>
    <w:rsid w:val="00DB2F90"/>
    <w:rsid w:val="00DB34C9"/>
    <w:rsid w:val="00DB4898"/>
    <w:rsid w:val="00DB5BC5"/>
    <w:rsid w:val="00DC08BA"/>
    <w:rsid w:val="00DC20EE"/>
    <w:rsid w:val="00DC23B7"/>
    <w:rsid w:val="00DC28AB"/>
    <w:rsid w:val="00DC2D1A"/>
    <w:rsid w:val="00DC2E66"/>
    <w:rsid w:val="00DC36B8"/>
    <w:rsid w:val="00DC36F2"/>
    <w:rsid w:val="00DC3919"/>
    <w:rsid w:val="00DC4BD4"/>
    <w:rsid w:val="00DC4CC2"/>
    <w:rsid w:val="00DC533F"/>
    <w:rsid w:val="00DD1C50"/>
    <w:rsid w:val="00DD2DE2"/>
    <w:rsid w:val="00DD4161"/>
    <w:rsid w:val="00DD41EB"/>
    <w:rsid w:val="00DE5957"/>
    <w:rsid w:val="00DF06C1"/>
    <w:rsid w:val="00DF1B81"/>
    <w:rsid w:val="00DF1FE4"/>
    <w:rsid w:val="00DF25E7"/>
    <w:rsid w:val="00DF5D95"/>
    <w:rsid w:val="00DF68E8"/>
    <w:rsid w:val="00E011E2"/>
    <w:rsid w:val="00E02B07"/>
    <w:rsid w:val="00E02BB5"/>
    <w:rsid w:val="00E0301A"/>
    <w:rsid w:val="00E04BF4"/>
    <w:rsid w:val="00E050C6"/>
    <w:rsid w:val="00E0520C"/>
    <w:rsid w:val="00E05297"/>
    <w:rsid w:val="00E05A53"/>
    <w:rsid w:val="00E06786"/>
    <w:rsid w:val="00E06B68"/>
    <w:rsid w:val="00E075A1"/>
    <w:rsid w:val="00E10B49"/>
    <w:rsid w:val="00E127E5"/>
    <w:rsid w:val="00E13E60"/>
    <w:rsid w:val="00E140D8"/>
    <w:rsid w:val="00E15310"/>
    <w:rsid w:val="00E1786E"/>
    <w:rsid w:val="00E2068B"/>
    <w:rsid w:val="00E209E0"/>
    <w:rsid w:val="00E2298B"/>
    <w:rsid w:val="00E25920"/>
    <w:rsid w:val="00E25D1D"/>
    <w:rsid w:val="00E27712"/>
    <w:rsid w:val="00E278D0"/>
    <w:rsid w:val="00E278DC"/>
    <w:rsid w:val="00E32387"/>
    <w:rsid w:val="00E32F6C"/>
    <w:rsid w:val="00E3319A"/>
    <w:rsid w:val="00E33A0F"/>
    <w:rsid w:val="00E33ADC"/>
    <w:rsid w:val="00E360CB"/>
    <w:rsid w:val="00E37520"/>
    <w:rsid w:val="00E37D1F"/>
    <w:rsid w:val="00E4013C"/>
    <w:rsid w:val="00E40411"/>
    <w:rsid w:val="00E412F5"/>
    <w:rsid w:val="00E42190"/>
    <w:rsid w:val="00E42764"/>
    <w:rsid w:val="00E42B14"/>
    <w:rsid w:val="00E4351F"/>
    <w:rsid w:val="00E44F82"/>
    <w:rsid w:val="00E461BE"/>
    <w:rsid w:val="00E4646A"/>
    <w:rsid w:val="00E472E2"/>
    <w:rsid w:val="00E476A8"/>
    <w:rsid w:val="00E500A3"/>
    <w:rsid w:val="00E519F1"/>
    <w:rsid w:val="00E530A7"/>
    <w:rsid w:val="00E53D05"/>
    <w:rsid w:val="00E53E09"/>
    <w:rsid w:val="00E54EB9"/>
    <w:rsid w:val="00E55794"/>
    <w:rsid w:val="00E57838"/>
    <w:rsid w:val="00E578C5"/>
    <w:rsid w:val="00E57B50"/>
    <w:rsid w:val="00E60D5D"/>
    <w:rsid w:val="00E62E84"/>
    <w:rsid w:val="00E636A9"/>
    <w:rsid w:val="00E6380E"/>
    <w:rsid w:val="00E643BA"/>
    <w:rsid w:val="00E66D54"/>
    <w:rsid w:val="00E66F9B"/>
    <w:rsid w:val="00E7114C"/>
    <w:rsid w:val="00E714C3"/>
    <w:rsid w:val="00E71D9E"/>
    <w:rsid w:val="00E7220F"/>
    <w:rsid w:val="00E72B0B"/>
    <w:rsid w:val="00E73A08"/>
    <w:rsid w:val="00E73F69"/>
    <w:rsid w:val="00E74912"/>
    <w:rsid w:val="00E7542F"/>
    <w:rsid w:val="00E754DB"/>
    <w:rsid w:val="00E758CC"/>
    <w:rsid w:val="00E75B5F"/>
    <w:rsid w:val="00E77488"/>
    <w:rsid w:val="00E80013"/>
    <w:rsid w:val="00E81099"/>
    <w:rsid w:val="00E84B6B"/>
    <w:rsid w:val="00E85347"/>
    <w:rsid w:val="00E92C15"/>
    <w:rsid w:val="00E92FA7"/>
    <w:rsid w:val="00E9391B"/>
    <w:rsid w:val="00E93C85"/>
    <w:rsid w:val="00E93FAB"/>
    <w:rsid w:val="00E957E7"/>
    <w:rsid w:val="00E96B7C"/>
    <w:rsid w:val="00E973C7"/>
    <w:rsid w:val="00E97781"/>
    <w:rsid w:val="00EA0467"/>
    <w:rsid w:val="00EA1555"/>
    <w:rsid w:val="00EA1D84"/>
    <w:rsid w:val="00EA2A35"/>
    <w:rsid w:val="00EA3EEB"/>
    <w:rsid w:val="00EA5E56"/>
    <w:rsid w:val="00EA686C"/>
    <w:rsid w:val="00EA6F1C"/>
    <w:rsid w:val="00EB55B8"/>
    <w:rsid w:val="00EB65D5"/>
    <w:rsid w:val="00EB6D02"/>
    <w:rsid w:val="00EC2DB3"/>
    <w:rsid w:val="00EC403A"/>
    <w:rsid w:val="00EC4FD4"/>
    <w:rsid w:val="00EC7BE7"/>
    <w:rsid w:val="00ED04CF"/>
    <w:rsid w:val="00ED04FC"/>
    <w:rsid w:val="00ED2732"/>
    <w:rsid w:val="00ED4541"/>
    <w:rsid w:val="00EE0282"/>
    <w:rsid w:val="00EE0CF7"/>
    <w:rsid w:val="00EE1D18"/>
    <w:rsid w:val="00EE2C91"/>
    <w:rsid w:val="00EE35B1"/>
    <w:rsid w:val="00EE42AF"/>
    <w:rsid w:val="00EE52B4"/>
    <w:rsid w:val="00EE5A57"/>
    <w:rsid w:val="00EF069A"/>
    <w:rsid w:val="00EF12BB"/>
    <w:rsid w:val="00EF1AEE"/>
    <w:rsid w:val="00EF20B4"/>
    <w:rsid w:val="00EF2714"/>
    <w:rsid w:val="00EF2D51"/>
    <w:rsid w:val="00EF5BBE"/>
    <w:rsid w:val="00EF605F"/>
    <w:rsid w:val="00EF6EDB"/>
    <w:rsid w:val="00EF754D"/>
    <w:rsid w:val="00EF799C"/>
    <w:rsid w:val="00EF7F8F"/>
    <w:rsid w:val="00F00992"/>
    <w:rsid w:val="00F01318"/>
    <w:rsid w:val="00F01C9D"/>
    <w:rsid w:val="00F01C9E"/>
    <w:rsid w:val="00F024F4"/>
    <w:rsid w:val="00F04908"/>
    <w:rsid w:val="00F04A95"/>
    <w:rsid w:val="00F07FEB"/>
    <w:rsid w:val="00F11900"/>
    <w:rsid w:val="00F12475"/>
    <w:rsid w:val="00F12A7E"/>
    <w:rsid w:val="00F13BFC"/>
    <w:rsid w:val="00F13CAF"/>
    <w:rsid w:val="00F20100"/>
    <w:rsid w:val="00F24301"/>
    <w:rsid w:val="00F33FAE"/>
    <w:rsid w:val="00F344FD"/>
    <w:rsid w:val="00F35735"/>
    <w:rsid w:val="00F377F6"/>
    <w:rsid w:val="00F40AD7"/>
    <w:rsid w:val="00F40D0B"/>
    <w:rsid w:val="00F41561"/>
    <w:rsid w:val="00F416AE"/>
    <w:rsid w:val="00F42EC1"/>
    <w:rsid w:val="00F44C34"/>
    <w:rsid w:val="00F45FB8"/>
    <w:rsid w:val="00F47F42"/>
    <w:rsid w:val="00F50412"/>
    <w:rsid w:val="00F5054B"/>
    <w:rsid w:val="00F510D8"/>
    <w:rsid w:val="00F515C4"/>
    <w:rsid w:val="00F51D43"/>
    <w:rsid w:val="00F52031"/>
    <w:rsid w:val="00F52C54"/>
    <w:rsid w:val="00F52F4C"/>
    <w:rsid w:val="00F54A2B"/>
    <w:rsid w:val="00F54D43"/>
    <w:rsid w:val="00F562CE"/>
    <w:rsid w:val="00F566D1"/>
    <w:rsid w:val="00F57512"/>
    <w:rsid w:val="00F57CB3"/>
    <w:rsid w:val="00F604E7"/>
    <w:rsid w:val="00F6129B"/>
    <w:rsid w:val="00F62591"/>
    <w:rsid w:val="00F62864"/>
    <w:rsid w:val="00F641E4"/>
    <w:rsid w:val="00F66FF0"/>
    <w:rsid w:val="00F67F62"/>
    <w:rsid w:val="00F70F11"/>
    <w:rsid w:val="00F726A0"/>
    <w:rsid w:val="00F7299E"/>
    <w:rsid w:val="00F76472"/>
    <w:rsid w:val="00F819F2"/>
    <w:rsid w:val="00F832C0"/>
    <w:rsid w:val="00F83E47"/>
    <w:rsid w:val="00F8570E"/>
    <w:rsid w:val="00F940EF"/>
    <w:rsid w:val="00F94570"/>
    <w:rsid w:val="00F945BB"/>
    <w:rsid w:val="00F9513A"/>
    <w:rsid w:val="00F955B4"/>
    <w:rsid w:val="00F963C3"/>
    <w:rsid w:val="00F97D8B"/>
    <w:rsid w:val="00FA3851"/>
    <w:rsid w:val="00FA4E38"/>
    <w:rsid w:val="00FA7209"/>
    <w:rsid w:val="00FB066D"/>
    <w:rsid w:val="00FB0A7E"/>
    <w:rsid w:val="00FB131F"/>
    <w:rsid w:val="00FB1DB1"/>
    <w:rsid w:val="00FB303E"/>
    <w:rsid w:val="00FB3A04"/>
    <w:rsid w:val="00FB5EC7"/>
    <w:rsid w:val="00FB70AC"/>
    <w:rsid w:val="00FB7467"/>
    <w:rsid w:val="00FC14C0"/>
    <w:rsid w:val="00FC1B35"/>
    <w:rsid w:val="00FC25A6"/>
    <w:rsid w:val="00FC2903"/>
    <w:rsid w:val="00FC2D66"/>
    <w:rsid w:val="00FC314E"/>
    <w:rsid w:val="00FC35B5"/>
    <w:rsid w:val="00FC38A7"/>
    <w:rsid w:val="00FC55D8"/>
    <w:rsid w:val="00FD10A1"/>
    <w:rsid w:val="00FD431E"/>
    <w:rsid w:val="00FD4D9B"/>
    <w:rsid w:val="00FD6C68"/>
    <w:rsid w:val="00FD7D82"/>
    <w:rsid w:val="00FE1562"/>
    <w:rsid w:val="00FE29D7"/>
    <w:rsid w:val="00FE2E13"/>
    <w:rsid w:val="00FE3B5D"/>
    <w:rsid w:val="00FE4ACE"/>
    <w:rsid w:val="00FF23CD"/>
    <w:rsid w:val="00FF46B4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FE3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03"/>
    <w:pPr>
      <w:spacing w:after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E29"/>
    <w:pPr>
      <w:keepNext/>
      <w:keepLines/>
      <w:numPr>
        <w:numId w:val="11"/>
      </w:numPr>
      <w:spacing w:line="240" w:lineRule="auto"/>
      <w:ind w:left="357" w:hanging="357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B21"/>
    <w:pPr>
      <w:keepNext/>
      <w:keepLines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EA2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203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A5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D00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A5D0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0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B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72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70E29"/>
    <w:rPr>
      <w:rFonts w:ascii="Times New Roman" w:eastAsiaTheme="majorEastAsia" w:hAnsi="Times New Roman" w:cstheme="majorBidi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7140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7140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shorttext">
    <w:name w:val="short_text"/>
    <w:basedOn w:val="DefaultParagraphFont"/>
    <w:rsid w:val="00840B3D"/>
  </w:style>
  <w:style w:type="character" w:customStyle="1" w:styleId="hps">
    <w:name w:val="hps"/>
    <w:basedOn w:val="DefaultParagraphFont"/>
    <w:rsid w:val="00840B3D"/>
  </w:style>
  <w:style w:type="paragraph" w:styleId="Quote">
    <w:name w:val="Quote"/>
    <w:basedOn w:val="Normal"/>
    <w:next w:val="Normal"/>
    <w:link w:val="QuoteChar"/>
    <w:uiPriority w:val="29"/>
    <w:qFormat/>
    <w:rsid w:val="00C7269D"/>
    <w:pPr>
      <w:spacing w:line="240" w:lineRule="auto"/>
      <w:ind w:left="567"/>
    </w:pPr>
    <w:rPr>
      <w:rFonts w:cs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7269D"/>
    <w:rPr>
      <w:rFonts w:ascii="Times New Roman" w:hAnsi="Times New Roman" w:cstheme="minorHAnsi"/>
      <w:i/>
      <w:iCs/>
      <w:sz w:val="24"/>
    </w:rPr>
  </w:style>
  <w:style w:type="paragraph" w:styleId="Revision">
    <w:name w:val="Revision"/>
    <w:hidden/>
    <w:uiPriority w:val="99"/>
    <w:semiHidden/>
    <w:rsid w:val="00F01C9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51B2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83CF3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CF3"/>
  </w:style>
  <w:style w:type="paragraph" w:styleId="Footer">
    <w:name w:val="footer"/>
    <w:basedOn w:val="Normal"/>
    <w:link w:val="FooterChar"/>
    <w:uiPriority w:val="99"/>
    <w:unhideWhenUsed/>
    <w:rsid w:val="00383CF3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CF3"/>
  </w:style>
  <w:style w:type="paragraph" w:styleId="TOCHeading">
    <w:name w:val="TOC Heading"/>
    <w:basedOn w:val="Heading1"/>
    <w:next w:val="Normal"/>
    <w:uiPriority w:val="39"/>
    <w:unhideWhenUsed/>
    <w:qFormat/>
    <w:rsid w:val="00383CF3"/>
    <w:pPr>
      <w:spacing w:before="480" w:line="276" w:lineRule="auto"/>
      <w:outlineLvl w:val="9"/>
    </w:pPr>
    <w:rPr>
      <w:bCs/>
      <w:color w:val="2E74B5" w:themeColor="accent1" w:themeShade="BF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C3DE5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607F8"/>
    <w:pPr>
      <w:tabs>
        <w:tab w:val="right" w:leader="dot" w:pos="9016"/>
      </w:tabs>
      <w:spacing w:after="100"/>
      <w:ind w:left="220"/>
    </w:pPr>
  </w:style>
  <w:style w:type="paragraph" w:styleId="NoSpacing">
    <w:name w:val="No Spacing"/>
    <w:uiPriority w:val="1"/>
    <w:qFormat/>
    <w:rsid w:val="00F832C0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686EA2"/>
    <w:rPr>
      <w:rFonts w:ascii="Times New Roman" w:eastAsiaTheme="majorEastAsia" w:hAnsi="Times New Roman" w:cstheme="majorBidi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86B34"/>
    <w:pPr>
      <w:spacing w:after="100"/>
      <w:ind w:left="440"/>
    </w:pPr>
  </w:style>
  <w:style w:type="paragraph" w:customStyle="1" w:styleId="References">
    <w:name w:val="References"/>
    <w:basedOn w:val="Normal"/>
    <w:rsid w:val="007D5A29"/>
    <w:pPr>
      <w:autoSpaceDE w:val="0"/>
      <w:autoSpaceDN w:val="0"/>
      <w:spacing w:before="120" w:after="120" w:line="240" w:lineRule="auto"/>
      <w:ind w:left="284" w:hanging="284"/>
    </w:pPr>
    <w:rPr>
      <w:rFonts w:eastAsia="Times New Roman" w:cs="Times New Roman"/>
      <w:szCs w:val="28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69D"/>
    <w:pPr>
      <w:pBdr>
        <w:bottom w:val="single" w:sz="4" w:space="4" w:color="5B9BD5" w:themeColor="accent1"/>
      </w:pBdr>
      <w:spacing w:before="120" w:after="120" w:line="240" w:lineRule="auto"/>
      <w:ind w:left="567"/>
    </w:pPr>
    <w:rPr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69D"/>
    <w:rPr>
      <w:rFonts w:ascii="Times New Roman" w:hAnsi="Times New Roman"/>
      <w:bCs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20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LainausChar4">
    <w:name w:val="Lainaus Char4"/>
    <w:uiPriority w:val="29"/>
    <w:rsid w:val="00E127E5"/>
    <w:rPr>
      <w:rFonts w:asciiTheme="minorHAnsi" w:hAnsiTheme="minorHAnsi"/>
      <w:i/>
      <w:iCs/>
      <w:color w:val="000000"/>
      <w:sz w:val="24"/>
      <w:szCs w:val="24"/>
    </w:rPr>
  </w:style>
  <w:style w:type="paragraph" w:customStyle="1" w:styleId="Lhteet">
    <w:name w:val="Lähteet"/>
    <w:basedOn w:val="Normal"/>
    <w:link w:val="LhteetChar"/>
    <w:qFormat/>
    <w:rsid w:val="00BF153C"/>
    <w:pPr>
      <w:spacing w:after="240" w:line="240" w:lineRule="auto"/>
      <w:ind w:left="425" w:hanging="425"/>
    </w:pPr>
    <w:rPr>
      <w:rFonts w:ascii="Arial" w:eastAsia="Times New Roman" w:hAnsi="Arial" w:cs="Times New Roman"/>
      <w:szCs w:val="24"/>
      <w:lang w:val="x-none" w:eastAsia="x-none"/>
    </w:rPr>
  </w:style>
  <w:style w:type="character" w:customStyle="1" w:styleId="LhteetChar">
    <w:name w:val="Lähteet Char"/>
    <w:link w:val="Lhteet"/>
    <w:rsid w:val="00BF153C"/>
    <w:rPr>
      <w:rFonts w:ascii="Arial" w:eastAsia="Times New Roman" w:hAnsi="Arial" w:cs="Times New Roman"/>
      <w:szCs w:val="24"/>
      <w:lang w:val="x-none" w:eastAsia="x-none"/>
    </w:rPr>
  </w:style>
  <w:style w:type="character" w:customStyle="1" w:styleId="apple-converted-space">
    <w:name w:val="apple-converted-space"/>
    <w:basedOn w:val="DefaultParagraphFont"/>
    <w:rsid w:val="000C4165"/>
  </w:style>
  <w:style w:type="paragraph" w:styleId="PlainText">
    <w:name w:val="Plain Text"/>
    <w:basedOn w:val="Normal"/>
    <w:link w:val="PlainTextChar"/>
    <w:uiPriority w:val="99"/>
    <w:unhideWhenUsed/>
    <w:rsid w:val="00E27712"/>
    <w:pPr>
      <w:spacing w:line="240" w:lineRule="auto"/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7712"/>
    <w:rPr>
      <w:rFonts w:ascii="Calibri" w:hAnsi="Calibri"/>
      <w:szCs w:val="21"/>
    </w:rPr>
  </w:style>
  <w:style w:type="character" w:customStyle="1" w:styleId="st">
    <w:name w:val="st"/>
    <w:basedOn w:val="DefaultParagraphFont"/>
    <w:rsid w:val="00736A7E"/>
  </w:style>
  <w:style w:type="character" w:styleId="Emphasis">
    <w:name w:val="Emphasis"/>
    <w:basedOn w:val="DefaultParagraphFont"/>
    <w:uiPriority w:val="20"/>
    <w:qFormat/>
    <w:rsid w:val="00736A7E"/>
    <w:rPr>
      <w:i/>
      <w:iCs/>
    </w:rPr>
  </w:style>
  <w:style w:type="paragraph" w:styleId="NormalIndent">
    <w:name w:val="Normal Indent"/>
    <w:basedOn w:val="Normal"/>
    <w:uiPriority w:val="99"/>
    <w:semiHidden/>
    <w:unhideWhenUsed/>
    <w:rsid w:val="00FB70A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B70AC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B70AC"/>
    <w:rPr>
      <w:rFonts w:ascii="Times New Roman" w:hAnsi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B70A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B70AC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B70AC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B70AC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0A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B70AC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FB70A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s">
    <w:name w:val="authors"/>
    <w:basedOn w:val="DefaultParagraphFont"/>
    <w:rsid w:val="00042B3D"/>
  </w:style>
  <w:style w:type="paragraph" w:styleId="FootnoteText">
    <w:name w:val="footnote text"/>
    <w:basedOn w:val="Normal"/>
    <w:link w:val="FootnoteTextChar"/>
    <w:uiPriority w:val="99"/>
    <w:unhideWhenUsed/>
    <w:rsid w:val="00161CA9"/>
    <w:pPr>
      <w:spacing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1CA9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61CA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03"/>
    <w:pPr>
      <w:spacing w:after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E29"/>
    <w:pPr>
      <w:keepNext/>
      <w:keepLines/>
      <w:numPr>
        <w:numId w:val="11"/>
      </w:numPr>
      <w:spacing w:line="240" w:lineRule="auto"/>
      <w:ind w:left="357" w:hanging="357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B21"/>
    <w:pPr>
      <w:keepNext/>
      <w:keepLines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EA2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203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A5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D00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A5D0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0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B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72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70E29"/>
    <w:rPr>
      <w:rFonts w:ascii="Times New Roman" w:eastAsiaTheme="majorEastAsia" w:hAnsi="Times New Roman" w:cstheme="majorBidi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7140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7140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shorttext">
    <w:name w:val="short_text"/>
    <w:basedOn w:val="DefaultParagraphFont"/>
    <w:rsid w:val="00840B3D"/>
  </w:style>
  <w:style w:type="character" w:customStyle="1" w:styleId="hps">
    <w:name w:val="hps"/>
    <w:basedOn w:val="DefaultParagraphFont"/>
    <w:rsid w:val="00840B3D"/>
  </w:style>
  <w:style w:type="paragraph" w:styleId="Quote">
    <w:name w:val="Quote"/>
    <w:basedOn w:val="Normal"/>
    <w:next w:val="Normal"/>
    <w:link w:val="QuoteChar"/>
    <w:uiPriority w:val="29"/>
    <w:qFormat/>
    <w:rsid w:val="00C7269D"/>
    <w:pPr>
      <w:spacing w:line="240" w:lineRule="auto"/>
      <w:ind w:left="567"/>
    </w:pPr>
    <w:rPr>
      <w:rFonts w:cs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7269D"/>
    <w:rPr>
      <w:rFonts w:ascii="Times New Roman" w:hAnsi="Times New Roman" w:cstheme="minorHAnsi"/>
      <w:i/>
      <w:iCs/>
      <w:sz w:val="24"/>
    </w:rPr>
  </w:style>
  <w:style w:type="paragraph" w:styleId="Revision">
    <w:name w:val="Revision"/>
    <w:hidden/>
    <w:uiPriority w:val="99"/>
    <w:semiHidden/>
    <w:rsid w:val="00F01C9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51B2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83CF3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CF3"/>
  </w:style>
  <w:style w:type="paragraph" w:styleId="Footer">
    <w:name w:val="footer"/>
    <w:basedOn w:val="Normal"/>
    <w:link w:val="FooterChar"/>
    <w:uiPriority w:val="99"/>
    <w:unhideWhenUsed/>
    <w:rsid w:val="00383CF3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CF3"/>
  </w:style>
  <w:style w:type="paragraph" w:styleId="TOCHeading">
    <w:name w:val="TOC Heading"/>
    <w:basedOn w:val="Heading1"/>
    <w:next w:val="Normal"/>
    <w:uiPriority w:val="39"/>
    <w:unhideWhenUsed/>
    <w:qFormat/>
    <w:rsid w:val="00383CF3"/>
    <w:pPr>
      <w:spacing w:before="480" w:line="276" w:lineRule="auto"/>
      <w:outlineLvl w:val="9"/>
    </w:pPr>
    <w:rPr>
      <w:bCs/>
      <w:color w:val="2E74B5" w:themeColor="accent1" w:themeShade="BF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C3DE5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607F8"/>
    <w:pPr>
      <w:tabs>
        <w:tab w:val="right" w:leader="dot" w:pos="9016"/>
      </w:tabs>
      <w:spacing w:after="100"/>
      <w:ind w:left="220"/>
    </w:pPr>
  </w:style>
  <w:style w:type="paragraph" w:styleId="NoSpacing">
    <w:name w:val="No Spacing"/>
    <w:uiPriority w:val="1"/>
    <w:qFormat/>
    <w:rsid w:val="00F832C0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686EA2"/>
    <w:rPr>
      <w:rFonts w:ascii="Times New Roman" w:eastAsiaTheme="majorEastAsia" w:hAnsi="Times New Roman" w:cstheme="majorBidi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86B34"/>
    <w:pPr>
      <w:spacing w:after="100"/>
      <w:ind w:left="440"/>
    </w:pPr>
  </w:style>
  <w:style w:type="paragraph" w:customStyle="1" w:styleId="References">
    <w:name w:val="References"/>
    <w:basedOn w:val="Normal"/>
    <w:rsid w:val="007D5A29"/>
    <w:pPr>
      <w:autoSpaceDE w:val="0"/>
      <w:autoSpaceDN w:val="0"/>
      <w:spacing w:before="120" w:after="120" w:line="240" w:lineRule="auto"/>
      <w:ind w:left="284" w:hanging="284"/>
    </w:pPr>
    <w:rPr>
      <w:rFonts w:eastAsia="Times New Roman" w:cs="Times New Roman"/>
      <w:szCs w:val="28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69D"/>
    <w:pPr>
      <w:pBdr>
        <w:bottom w:val="single" w:sz="4" w:space="4" w:color="5B9BD5" w:themeColor="accent1"/>
      </w:pBdr>
      <w:spacing w:before="120" w:after="120" w:line="240" w:lineRule="auto"/>
      <w:ind w:left="567"/>
    </w:pPr>
    <w:rPr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69D"/>
    <w:rPr>
      <w:rFonts w:ascii="Times New Roman" w:hAnsi="Times New Roman"/>
      <w:bCs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20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LainausChar4">
    <w:name w:val="Lainaus Char4"/>
    <w:uiPriority w:val="29"/>
    <w:rsid w:val="00E127E5"/>
    <w:rPr>
      <w:rFonts w:asciiTheme="minorHAnsi" w:hAnsiTheme="minorHAnsi"/>
      <w:i/>
      <w:iCs/>
      <w:color w:val="000000"/>
      <w:sz w:val="24"/>
      <w:szCs w:val="24"/>
    </w:rPr>
  </w:style>
  <w:style w:type="paragraph" w:customStyle="1" w:styleId="Lhteet">
    <w:name w:val="Lähteet"/>
    <w:basedOn w:val="Normal"/>
    <w:link w:val="LhteetChar"/>
    <w:qFormat/>
    <w:rsid w:val="00BF153C"/>
    <w:pPr>
      <w:spacing w:after="240" w:line="240" w:lineRule="auto"/>
      <w:ind w:left="425" w:hanging="425"/>
    </w:pPr>
    <w:rPr>
      <w:rFonts w:ascii="Arial" w:eastAsia="Times New Roman" w:hAnsi="Arial" w:cs="Times New Roman"/>
      <w:szCs w:val="24"/>
      <w:lang w:val="x-none" w:eastAsia="x-none"/>
    </w:rPr>
  </w:style>
  <w:style w:type="character" w:customStyle="1" w:styleId="LhteetChar">
    <w:name w:val="Lähteet Char"/>
    <w:link w:val="Lhteet"/>
    <w:rsid w:val="00BF153C"/>
    <w:rPr>
      <w:rFonts w:ascii="Arial" w:eastAsia="Times New Roman" w:hAnsi="Arial" w:cs="Times New Roman"/>
      <w:szCs w:val="24"/>
      <w:lang w:val="x-none" w:eastAsia="x-none"/>
    </w:rPr>
  </w:style>
  <w:style w:type="character" w:customStyle="1" w:styleId="apple-converted-space">
    <w:name w:val="apple-converted-space"/>
    <w:basedOn w:val="DefaultParagraphFont"/>
    <w:rsid w:val="000C4165"/>
  </w:style>
  <w:style w:type="paragraph" w:styleId="PlainText">
    <w:name w:val="Plain Text"/>
    <w:basedOn w:val="Normal"/>
    <w:link w:val="PlainTextChar"/>
    <w:uiPriority w:val="99"/>
    <w:unhideWhenUsed/>
    <w:rsid w:val="00E27712"/>
    <w:pPr>
      <w:spacing w:line="240" w:lineRule="auto"/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7712"/>
    <w:rPr>
      <w:rFonts w:ascii="Calibri" w:hAnsi="Calibri"/>
      <w:szCs w:val="21"/>
    </w:rPr>
  </w:style>
  <w:style w:type="character" w:customStyle="1" w:styleId="st">
    <w:name w:val="st"/>
    <w:basedOn w:val="DefaultParagraphFont"/>
    <w:rsid w:val="00736A7E"/>
  </w:style>
  <w:style w:type="character" w:styleId="Emphasis">
    <w:name w:val="Emphasis"/>
    <w:basedOn w:val="DefaultParagraphFont"/>
    <w:uiPriority w:val="20"/>
    <w:qFormat/>
    <w:rsid w:val="00736A7E"/>
    <w:rPr>
      <w:i/>
      <w:iCs/>
    </w:rPr>
  </w:style>
  <w:style w:type="paragraph" w:styleId="NormalIndent">
    <w:name w:val="Normal Indent"/>
    <w:basedOn w:val="Normal"/>
    <w:uiPriority w:val="99"/>
    <w:semiHidden/>
    <w:unhideWhenUsed/>
    <w:rsid w:val="00FB70A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B70AC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B70AC"/>
    <w:rPr>
      <w:rFonts w:ascii="Times New Roman" w:hAnsi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B70A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B70AC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B70AC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B70AC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0A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B70AC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FB70A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s">
    <w:name w:val="authors"/>
    <w:basedOn w:val="DefaultParagraphFont"/>
    <w:rsid w:val="00042B3D"/>
  </w:style>
  <w:style w:type="paragraph" w:styleId="FootnoteText">
    <w:name w:val="footnote text"/>
    <w:basedOn w:val="Normal"/>
    <w:link w:val="FootnoteTextChar"/>
    <w:uiPriority w:val="99"/>
    <w:unhideWhenUsed/>
    <w:rsid w:val="00161CA9"/>
    <w:pPr>
      <w:spacing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1CA9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61C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0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3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1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9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36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07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13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55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1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0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51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6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2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0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48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6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2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117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8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Excel_Worksheet1.xlsx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17" Type="http://schemas.microsoft.com/office/2011/relationships/commentsExtended" Target="commentsExtended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51185BFD9FAC4EBA3F567B147ED62E" ma:contentTypeVersion="7" ma:contentTypeDescription="Create a new document." ma:contentTypeScope="" ma:versionID="79801f7eb9a152520328754410c7da2a">
  <xsd:schema xmlns:xsd="http://www.w3.org/2001/XMLSchema" xmlns:p="http://schemas.microsoft.com/office/2006/metadata/properties" xmlns:ns2="0933cdb0-9caa-4e34-a39f-c3079e636f79" targetNamespace="http://schemas.microsoft.com/office/2006/metadata/properties" ma:root="true" ma:fieldsID="a963457dd8bebc42d9f7591a5b9e003e" ns2:_="">
    <xsd:import namespace="0933cdb0-9caa-4e34-a39f-c3079e636f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933cdb0-9caa-4e34-a39f-c3079e636f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933cdb0-9caa-4e34-a39f-c3079e636f79">Upload</StageName>
    <DocumentType xmlns="0933cdb0-9caa-4e34-a39f-c3079e636f79">Data Sheet</DocumentType>
    <Checked_x0020_Out_x0020_To xmlns="0933cdb0-9caa-4e34-a39f-c3079e636f79">
      <UserInfo>
        <DisplayName/>
        <AccountId xsi:nil="true"/>
        <AccountType/>
      </UserInfo>
    </Checked_x0020_Out_x0020_To>
    <FileFormat xmlns="0933cdb0-9caa-4e34-a39f-c3079e636f79">DOCX</FileFormat>
    <DocumentId xmlns="0933cdb0-9caa-4e34-a39f-c3079e636f79">Data Sheet 1.DOCX</DocumentId>
    <TitleName xmlns="0933cdb0-9caa-4e34-a39f-c3079e636f79">Data Sheet 1.DOCX</TitleName>
    <IsDeleted xmlns="0933cdb0-9caa-4e34-a39f-c3079e636f79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F9E0C-A366-4CA6-8DAD-A14CD9734358}"/>
</file>

<file path=customXml/itemProps2.xml><?xml version="1.0" encoding="utf-8"?>
<ds:datastoreItem xmlns:ds="http://schemas.openxmlformats.org/officeDocument/2006/customXml" ds:itemID="{F971391B-1C31-4EFF-AD49-8491040D45FE}"/>
</file>

<file path=customXml/itemProps3.xml><?xml version="1.0" encoding="utf-8"?>
<ds:datastoreItem xmlns:ds="http://schemas.openxmlformats.org/officeDocument/2006/customXml" ds:itemID="{2A3EE16F-C9DE-47D9-AE7E-950480470755}"/>
</file>

<file path=customXml/itemProps4.xml><?xml version="1.0" encoding="utf-8"?>
<ds:datastoreItem xmlns:ds="http://schemas.openxmlformats.org/officeDocument/2006/customXml" ds:itemID="{266DBF0B-6697-4FC6-8626-602ECF2C30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astern Finland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li Rissanen</dc:creator>
  <cp:lastModifiedBy>David Gordon</cp:lastModifiedBy>
  <cp:revision>2</cp:revision>
  <cp:lastPrinted>2014-12-02T12:44:00Z</cp:lastPrinted>
  <dcterms:created xsi:type="dcterms:W3CDTF">2014-12-05T14:52:00Z</dcterms:created>
  <dcterms:modified xsi:type="dcterms:W3CDTF">2014-12-05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51185BFD9FAC4EBA3F567B147ED62E</vt:lpwstr>
  </property>
</Properties>
</file>